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57" w:type="pct"/>
        <w:tblInd w:w="-95" w:type="dxa"/>
        <w:tblLayout w:type="fixed"/>
        <w:tblLook w:val="04A0" w:firstRow="1" w:lastRow="0" w:firstColumn="1" w:lastColumn="0" w:noHBand="0" w:noVBand="1"/>
      </w:tblPr>
      <w:tblGrid>
        <w:gridCol w:w="2424"/>
        <w:gridCol w:w="1108"/>
        <w:gridCol w:w="2780"/>
        <w:gridCol w:w="2501"/>
        <w:gridCol w:w="4867"/>
      </w:tblGrid>
      <w:tr w:rsidR="00892314" w14:paraId="78FDA609" w14:textId="77777777" w:rsidTr="00B568BB">
        <w:trPr>
          <w:cantSplit/>
        </w:trPr>
        <w:tc>
          <w:tcPr>
            <w:tcW w:w="886" w:type="pct"/>
          </w:tcPr>
          <w:p w14:paraId="788622FC" w14:textId="5E7FB6CB" w:rsidR="00892314" w:rsidRDefault="00892314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TMC207TBC4002</w:t>
            </w:r>
          </w:p>
        </w:tc>
        <w:tc>
          <w:tcPr>
            <w:tcW w:w="405" w:type="pct"/>
          </w:tcPr>
          <w:p w14:paraId="4CF912A9" w14:textId="64948231" w:rsidR="00892314" w:rsidRDefault="00892314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7ECDE8F7" w14:textId="6DC34A38" w:rsidR="00892314" w:rsidRPr="00892314" w:rsidRDefault="00892314" w:rsidP="00892314">
            <w:pPr>
              <w:jc w:val="left"/>
              <w:rPr>
                <w:sz w:val="20"/>
              </w:rPr>
            </w:pPr>
            <w:r w:rsidRPr="00892314">
              <w:rPr>
                <w:color w:val="000000"/>
                <w:sz w:val="20"/>
              </w:rPr>
              <w:t xml:space="preserve">Kwangju Christian Hospital </w:t>
            </w:r>
            <w:r w:rsidRPr="00892314">
              <w:rPr>
                <w:sz w:val="20"/>
              </w:rPr>
              <w:t>Institutional Review Board</w:t>
            </w:r>
            <w:r>
              <w:rPr>
                <w:sz w:val="20"/>
              </w:rPr>
              <w:t>/</w:t>
            </w:r>
            <w:r w:rsidRPr="00892314">
              <w:rPr>
                <w:color w:val="000000"/>
                <w:sz w:val="20"/>
              </w:rPr>
              <w:t xml:space="preserve"> </w:t>
            </w:r>
          </w:p>
          <w:p w14:paraId="3C6F49C3" w14:textId="77777777" w:rsidR="00892314" w:rsidRPr="00A05ACE" w:rsidRDefault="00892314" w:rsidP="00892314">
            <w:pPr>
              <w:pStyle w:val="TableText"/>
            </w:pPr>
            <w:r w:rsidRPr="00A05ACE">
              <w:t xml:space="preserve">37, Yangnim-ro, Nam-gu, </w:t>
            </w:r>
          </w:p>
          <w:p w14:paraId="146D8566" w14:textId="77777777" w:rsidR="00892314" w:rsidRPr="00A05ACE" w:rsidRDefault="00892314" w:rsidP="00892314">
            <w:pPr>
              <w:pStyle w:val="TableText"/>
            </w:pPr>
            <w:r w:rsidRPr="00A05ACE">
              <w:t xml:space="preserve">Gwangju, 61661, </w:t>
            </w:r>
          </w:p>
          <w:p w14:paraId="0A4DB3A4" w14:textId="55606303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002B8ACC" w14:textId="2DD14C51" w:rsidR="00892314" w:rsidRPr="00892314" w:rsidRDefault="00892314" w:rsidP="00411687">
            <w:pPr>
              <w:pStyle w:val="TableText"/>
            </w:pPr>
            <w:r w:rsidRPr="00892314">
              <w:t>202</w:t>
            </w:r>
          </w:p>
          <w:p w14:paraId="28344F67" w14:textId="7F540568" w:rsidR="00892314" w:rsidRPr="00411687" w:rsidRDefault="00892314" w:rsidP="00411687">
            <w:pPr>
              <w:pStyle w:val="TableText"/>
            </w:pPr>
            <w:r w:rsidRPr="00411687">
              <w:t xml:space="preserve">Kwangju Christian Hospital </w:t>
            </w:r>
          </w:p>
          <w:p w14:paraId="79D6F942" w14:textId="14F2A1DE" w:rsidR="00892314" w:rsidRPr="00892314" w:rsidRDefault="00892314" w:rsidP="00411687">
            <w:pPr>
              <w:pStyle w:val="TableText"/>
            </w:pPr>
            <w:r w:rsidRPr="00892314">
              <w:t xml:space="preserve">37, </w:t>
            </w:r>
            <w:proofErr w:type="spellStart"/>
            <w:r w:rsidRPr="00892314">
              <w:t>Yangnim-ro</w:t>
            </w:r>
            <w:proofErr w:type="spellEnd"/>
            <w:r w:rsidRPr="00892314">
              <w:t>, Nam-</w:t>
            </w:r>
            <w:proofErr w:type="spellStart"/>
            <w:r w:rsidRPr="00892314">
              <w:t>gu</w:t>
            </w:r>
            <w:proofErr w:type="spellEnd"/>
            <w:r w:rsidRPr="00892314">
              <w:t xml:space="preserve">, </w:t>
            </w:r>
          </w:p>
          <w:p w14:paraId="472546D2" w14:textId="642669C4" w:rsidR="00892314" w:rsidRPr="00892314" w:rsidRDefault="00892314" w:rsidP="00411687">
            <w:pPr>
              <w:pStyle w:val="TableText"/>
            </w:pPr>
            <w:r w:rsidRPr="00892314">
              <w:t xml:space="preserve">Gwangju, 61661, </w:t>
            </w:r>
          </w:p>
          <w:p w14:paraId="61F150AD" w14:textId="275E0CA8" w:rsidR="00892314" w:rsidRPr="003D708E" w:rsidRDefault="00892314" w:rsidP="00411687">
            <w:pPr>
              <w:pStyle w:val="TableText"/>
            </w:pPr>
            <w:r w:rsidRPr="00892314">
              <w:t>Republic of Korea</w:t>
            </w:r>
          </w:p>
        </w:tc>
        <w:tc>
          <w:tcPr>
            <w:tcW w:w="1779" w:type="pct"/>
          </w:tcPr>
          <w:p w14:paraId="01B0DC3C" w14:textId="60C526AF" w:rsidR="00892314" w:rsidRDefault="00892314" w:rsidP="00892314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sz w:val="20"/>
              </w:rPr>
              <w:t>02</w:t>
            </w:r>
            <w:r>
              <w:rPr>
                <w:rFonts w:hint="eastAsia"/>
                <w:sz w:val="20"/>
                <w:lang w:eastAsia="ko-KR"/>
              </w:rPr>
              <w:t>M</w:t>
            </w:r>
            <w:r>
              <w:rPr>
                <w:sz w:val="20"/>
                <w:lang w:eastAsia="ko-KR"/>
              </w:rPr>
              <w:t>ar2016</w:t>
            </w:r>
          </w:p>
        </w:tc>
      </w:tr>
      <w:tr w:rsidR="00892314" w14:paraId="3D1C5C6F" w14:textId="77777777" w:rsidTr="00B568BB">
        <w:trPr>
          <w:cantSplit/>
        </w:trPr>
        <w:tc>
          <w:tcPr>
            <w:tcW w:w="886" w:type="pct"/>
          </w:tcPr>
          <w:p w14:paraId="35D7A8F9" w14:textId="7935950F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2D7A330C" w14:textId="61DD3A69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0065D555" w14:textId="5FCEA247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F717D4">
              <w:rPr>
                <w:noProof/>
                <w:lang w:eastAsia="ko-KR"/>
              </w:rPr>
              <w:t>Asan Medical Center Institution Review Board</w:t>
            </w:r>
          </w:p>
          <w:p w14:paraId="153455E9" w14:textId="5FD44061" w:rsidR="0085722D" w:rsidRDefault="0085722D" w:rsidP="00892314">
            <w:pPr>
              <w:pStyle w:val="TableText"/>
              <w:rPr>
                <w:noProof/>
                <w:lang w:eastAsia="ko-KR"/>
              </w:rPr>
            </w:pPr>
            <w:r w:rsidRPr="0085722D">
              <w:rPr>
                <w:noProof/>
                <w:lang w:eastAsia="ko-KR"/>
              </w:rPr>
              <w:t>Convergence Innovation Bldg., 88, Olympic-ro 43-gil, Songpa-gu</w:t>
            </w:r>
            <w:r>
              <w:rPr>
                <w:noProof/>
                <w:lang w:eastAsia="ko-KR"/>
              </w:rPr>
              <w:t xml:space="preserve">, </w:t>
            </w:r>
            <w:r w:rsidRPr="0085722D">
              <w:rPr>
                <w:noProof/>
                <w:lang w:eastAsia="ko-KR"/>
              </w:rPr>
              <w:t>05505</w:t>
            </w:r>
            <w:r>
              <w:rPr>
                <w:noProof/>
                <w:lang w:eastAsia="ko-KR"/>
              </w:rPr>
              <w:t xml:space="preserve"> Seoul</w:t>
            </w:r>
          </w:p>
          <w:p w14:paraId="44051DFD" w14:textId="5DB5C2AB" w:rsidR="00F717D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2E8FA193" w14:textId="77777777" w:rsidR="00892314" w:rsidRDefault="00892314" w:rsidP="00411687">
            <w:pPr>
              <w:pStyle w:val="TableText"/>
            </w:pPr>
            <w:r>
              <w:rPr>
                <w:rFonts w:hint="eastAsia"/>
              </w:rPr>
              <w:t>203</w:t>
            </w:r>
          </w:p>
          <w:p w14:paraId="5736491C" w14:textId="77777777" w:rsidR="00007D56" w:rsidRDefault="00007D56" w:rsidP="00411687">
            <w:pPr>
              <w:pStyle w:val="TableText"/>
            </w:pPr>
            <w:r w:rsidRPr="007D419D">
              <w:t>Asan Medical Center</w:t>
            </w:r>
          </w:p>
          <w:p w14:paraId="589FA6AA" w14:textId="77777777" w:rsidR="00007D56" w:rsidRDefault="00007D56" w:rsidP="00411687">
            <w:pPr>
              <w:pStyle w:val="TableText"/>
            </w:pPr>
            <w:r>
              <w:t>5505 Seoul</w:t>
            </w:r>
          </w:p>
          <w:p w14:paraId="7FC9AC62" w14:textId="77777777" w:rsidR="00007D56" w:rsidRDefault="00007D56" w:rsidP="00411687">
            <w:pPr>
              <w:pStyle w:val="TableText"/>
            </w:pPr>
            <w:r w:rsidRPr="008C4C9A">
              <w:t>Republic of Korea</w:t>
            </w:r>
          </w:p>
          <w:p w14:paraId="135C4975" w14:textId="4F7AA16D" w:rsidR="00007D56" w:rsidRPr="003D708E" w:rsidRDefault="00007D56" w:rsidP="00411687">
            <w:pPr>
              <w:pStyle w:val="TableText"/>
            </w:pPr>
          </w:p>
        </w:tc>
        <w:tc>
          <w:tcPr>
            <w:tcW w:w="1779" w:type="pct"/>
          </w:tcPr>
          <w:p w14:paraId="567AB91C" w14:textId="62047378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85722D" w:rsidRPr="0085722D">
              <w:rPr>
                <w:sz w:val="20"/>
              </w:rPr>
              <w:t>28.03.2016</w:t>
            </w:r>
          </w:p>
        </w:tc>
      </w:tr>
      <w:tr w:rsidR="00892314" w14:paraId="5F3B9242" w14:textId="77777777" w:rsidTr="00B568BB">
        <w:trPr>
          <w:cantSplit/>
        </w:trPr>
        <w:tc>
          <w:tcPr>
            <w:tcW w:w="886" w:type="pct"/>
          </w:tcPr>
          <w:p w14:paraId="19DAF3E3" w14:textId="629ECF43" w:rsidR="00892314" w:rsidRDefault="00892314" w:rsidP="00892314">
            <w:pPr>
              <w:pStyle w:val="TableText"/>
            </w:pPr>
          </w:p>
        </w:tc>
        <w:tc>
          <w:tcPr>
            <w:tcW w:w="405" w:type="pct"/>
          </w:tcPr>
          <w:p w14:paraId="7FCB00E3" w14:textId="7F16AEB9" w:rsidR="00892314" w:rsidRPr="007E10B8" w:rsidRDefault="00F6722B" w:rsidP="00892314">
            <w:pPr>
              <w:pStyle w:val="TableText"/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11D4968B" w14:textId="77777777" w:rsidR="00892314" w:rsidRDefault="00892314" w:rsidP="00892314">
            <w:pPr>
              <w:jc w:val="left"/>
              <w:rPr>
                <w:sz w:val="20"/>
              </w:rPr>
            </w:pPr>
            <w:r w:rsidRPr="00892314">
              <w:rPr>
                <w:sz w:val="20"/>
              </w:rPr>
              <w:t xml:space="preserve">Institutional Review Board for Human Research Yonsei University </w:t>
            </w:r>
            <w:proofErr w:type="spellStart"/>
            <w:r w:rsidRPr="00892314">
              <w:rPr>
                <w:sz w:val="20"/>
              </w:rPr>
              <w:t>Wonju</w:t>
            </w:r>
            <w:proofErr w:type="spellEnd"/>
            <w:r w:rsidRPr="00892314">
              <w:rPr>
                <w:sz w:val="20"/>
              </w:rPr>
              <w:t xml:space="preserve"> Severance Christian Hospital</w:t>
            </w:r>
            <w:r>
              <w:rPr>
                <w:sz w:val="20"/>
              </w:rPr>
              <w:t>/</w:t>
            </w:r>
          </w:p>
          <w:p w14:paraId="61EFA698" w14:textId="77777777" w:rsidR="00892314" w:rsidRDefault="00892314" w:rsidP="00892314">
            <w:pPr>
              <w:pStyle w:val="TableText"/>
            </w:pPr>
            <w:r w:rsidRPr="008C4C9A">
              <w:t xml:space="preserve">20, </w:t>
            </w:r>
            <w:proofErr w:type="spellStart"/>
            <w:r w:rsidRPr="008C4C9A">
              <w:t>Ilsan-ro</w:t>
            </w:r>
            <w:proofErr w:type="spellEnd"/>
            <w:r w:rsidRPr="008C4C9A">
              <w:t xml:space="preserve">, </w:t>
            </w:r>
          </w:p>
          <w:p w14:paraId="41D70529" w14:textId="77777777" w:rsidR="00892314" w:rsidRDefault="00892314" w:rsidP="00892314">
            <w:pPr>
              <w:pStyle w:val="TableText"/>
            </w:pPr>
            <w:proofErr w:type="spellStart"/>
            <w:r w:rsidRPr="008C4C9A">
              <w:t>Wonju-si</w:t>
            </w:r>
            <w:proofErr w:type="spellEnd"/>
            <w:r w:rsidRPr="008C4C9A">
              <w:t xml:space="preserve">, Gangwon-do, 26426, </w:t>
            </w:r>
          </w:p>
          <w:p w14:paraId="3C97480C" w14:textId="70EDDDF8" w:rsidR="00892314" w:rsidRPr="00892314" w:rsidRDefault="00892314" w:rsidP="00892314">
            <w:pPr>
              <w:jc w:val="left"/>
              <w:rPr>
                <w:sz w:val="20"/>
              </w:rPr>
            </w:pPr>
            <w:r w:rsidRPr="00411687">
              <w:rPr>
                <w:sz w:val="20"/>
              </w:rPr>
              <w:t>Republic of Korea</w:t>
            </w:r>
          </w:p>
        </w:tc>
        <w:tc>
          <w:tcPr>
            <w:tcW w:w="914" w:type="pct"/>
          </w:tcPr>
          <w:p w14:paraId="7BD517ED" w14:textId="7E0B9A2F" w:rsidR="00892314" w:rsidRDefault="00892314" w:rsidP="00892314">
            <w:pPr>
              <w:pStyle w:val="TableText"/>
            </w:pPr>
            <w:r>
              <w:t>204</w:t>
            </w:r>
          </w:p>
          <w:p w14:paraId="7EFB7880" w14:textId="68400A39" w:rsidR="00892314" w:rsidRDefault="00892314" w:rsidP="00892314">
            <w:pPr>
              <w:pStyle w:val="TableText"/>
            </w:pPr>
            <w:r w:rsidRPr="008C4C9A">
              <w:t>Won-Yeon Lee</w:t>
            </w:r>
          </w:p>
          <w:p w14:paraId="104ABBFE" w14:textId="77777777" w:rsidR="00892314" w:rsidRDefault="00892314" w:rsidP="00892314">
            <w:pPr>
              <w:pStyle w:val="TableText"/>
            </w:pPr>
            <w:proofErr w:type="spellStart"/>
            <w:r w:rsidRPr="008C4C9A">
              <w:t>Wonju</w:t>
            </w:r>
            <w:proofErr w:type="spellEnd"/>
            <w:r w:rsidRPr="008C4C9A">
              <w:t xml:space="preserve"> Severance Christian Hospital</w:t>
            </w:r>
          </w:p>
          <w:p w14:paraId="1E1AAB8F" w14:textId="77777777" w:rsidR="00892314" w:rsidRDefault="00892314" w:rsidP="00892314">
            <w:pPr>
              <w:pStyle w:val="TableText"/>
            </w:pPr>
            <w:r w:rsidRPr="008C4C9A">
              <w:t xml:space="preserve">20, </w:t>
            </w:r>
            <w:proofErr w:type="spellStart"/>
            <w:r w:rsidRPr="008C4C9A">
              <w:t>Ilsan-ro</w:t>
            </w:r>
            <w:proofErr w:type="spellEnd"/>
            <w:r w:rsidRPr="008C4C9A">
              <w:t xml:space="preserve">, </w:t>
            </w:r>
          </w:p>
          <w:p w14:paraId="00344DD7" w14:textId="05A5BC93" w:rsidR="00892314" w:rsidRDefault="00892314" w:rsidP="00892314">
            <w:pPr>
              <w:pStyle w:val="TableText"/>
            </w:pPr>
            <w:proofErr w:type="spellStart"/>
            <w:r w:rsidRPr="008C4C9A">
              <w:t>Wonju-si</w:t>
            </w:r>
            <w:proofErr w:type="spellEnd"/>
            <w:r w:rsidRPr="008C4C9A">
              <w:t xml:space="preserve">, Gangwon-do, 26426, </w:t>
            </w:r>
          </w:p>
          <w:p w14:paraId="1209ACB7" w14:textId="719AF01E" w:rsidR="00892314" w:rsidRDefault="00892314" w:rsidP="00892314">
            <w:pPr>
              <w:jc w:val="left"/>
              <w:rPr>
                <w:sz w:val="20"/>
              </w:rPr>
            </w:pPr>
            <w:r w:rsidRPr="00411687">
              <w:rPr>
                <w:sz w:val="20"/>
              </w:rPr>
              <w:t>Republic of Korea</w:t>
            </w:r>
          </w:p>
        </w:tc>
        <w:tc>
          <w:tcPr>
            <w:tcW w:w="1779" w:type="pct"/>
          </w:tcPr>
          <w:p w14:paraId="2C98066F" w14:textId="1EEC0323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>
              <w:rPr>
                <w:sz w:val="20"/>
              </w:rPr>
              <w:t>21Jun2016</w:t>
            </w:r>
          </w:p>
        </w:tc>
      </w:tr>
      <w:tr w:rsidR="00892314" w14:paraId="0B939EA2" w14:textId="77777777" w:rsidTr="00B568BB">
        <w:trPr>
          <w:cantSplit/>
        </w:trPr>
        <w:tc>
          <w:tcPr>
            <w:tcW w:w="886" w:type="pct"/>
          </w:tcPr>
          <w:p w14:paraId="53BA36AE" w14:textId="554B4F87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29D0A008" w14:textId="2439F495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7B64EF85" w14:textId="77777777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rPr>
                <w:noProof/>
                <w:lang w:eastAsia="ko-KR"/>
              </w:rPr>
              <w:t>Seobuk Hospital Institutional Review Board</w:t>
            </w:r>
            <w:r>
              <w:rPr>
                <w:noProof/>
                <w:lang w:eastAsia="ko-KR"/>
              </w:rPr>
              <w:t xml:space="preserve"> /</w:t>
            </w:r>
          </w:p>
          <w:p w14:paraId="69D8FE21" w14:textId="77777777" w:rsidR="00892314" w:rsidRDefault="00892314" w:rsidP="00892314">
            <w:pPr>
              <w:pStyle w:val="TableText"/>
            </w:pPr>
            <w:r w:rsidRPr="008C4C9A">
              <w:t xml:space="preserve">49, </w:t>
            </w:r>
            <w:proofErr w:type="spellStart"/>
            <w:r w:rsidRPr="008C4C9A">
              <w:t>Galhyeon-ro</w:t>
            </w:r>
            <w:proofErr w:type="spellEnd"/>
            <w:r w:rsidRPr="008C4C9A">
              <w:t xml:space="preserve"> 7-gil, </w:t>
            </w:r>
            <w:proofErr w:type="spellStart"/>
            <w:r w:rsidRPr="008C4C9A">
              <w:t>Eunpyeong-gu</w:t>
            </w:r>
            <w:proofErr w:type="spellEnd"/>
            <w:r w:rsidRPr="008C4C9A">
              <w:t xml:space="preserve">, Seoul, 03433, </w:t>
            </w:r>
          </w:p>
          <w:p w14:paraId="43981F2F" w14:textId="449A1726" w:rsidR="00892314" w:rsidRP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1459A75E" w14:textId="674E506C" w:rsidR="00892314" w:rsidRDefault="00892314" w:rsidP="00892314">
            <w:pPr>
              <w:pStyle w:val="TableText"/>
            </w:pPr>
            <w:r>
              <w:t>205</w:t>
            </w:r>
          </w:p>
          <w:p w14:paraId="5FFAA5E2" w14:textId="60A77C55" w:rsidR="00892314" w:rsidRDefault="00892314" w:rsidP="00892314">
            <w:pPr>
              <w:pStyle w:val="TableText"/>
            </w:pPr>
            <w:proofErr w:type="spellStart"/>
            <w:r w:rsidRPr="008C4C9A">
              <w:t>Hae</w:t>
            </w:r>
            <w:proofErr w:type="spellEnd"/>
            <w:r w:rsidRPr="008C4C9A">
              <w:t xml:space="preserve"> Sook </w:t>
            </w:r>
            <w:proofErr w:type="spellStart"/>
            <w:r w:rsidRPr="008C4C9A">
              <w:t>Seo</w:t>
            </w:r>
            <w:proofErr w:type="spellEnd"/>
          </w:p>
          <w:p w14:paraId="2DBAC869" w14:textId="77777777" w:rsidR="00892314" w:rsidRDefault="00892314" w:rsidP="00892314">
            <w:pPr>
              <w:pStyle w:val="TableText"/>
            </w:pPr>
            <w:proofErr w:type="spellStart"/>
            <w:r>
              <w:rPr>
                <w:rFonts w:hint="eastAsia"/>
              </w:rPr>
              <w:t>S</w:t>
            </w:r>
            <w:r>
              <w:t>eobuk</w:t>
            </w:r>
            <w:proofErr w:type="spellEnd"/>
            <w:r>
              <w:t xml:space="preserve"> Hospital</w:t>
            </w:r>
          </w:p>
          <w:p w14:paraId="71A740E7" w14:textId="77777777" w:rsidR="00892314" w:rsidRDefault="00892314" w:rsidP="00892314">
            <w:pPr>
              <w:pStyle w:val="TableText"/>
            </w:pPr>
            <w:r w:rsidRPr="008C4C9A">
              <w:t xml:space="preserve">49, </w:t>
            </w:r>
            <w:proofErr w:type="spellStart"/>
            <w:r w:rsidRPr="008C4C9A">
              <w:t>Galhyeon-ro</w:t>
            </w:r>
            <w:proofErr w:type="spellEnd"/>
            <w:r w:rsidRPr="008C4C9A">
              <w:t xml:space="preserve"> 7-gil, </w:t>
            </w:r>
            <w:proofErr w:type="spellStart"/>
            <w:r w:rsidRPr="008C4C9A">
              <w:t>Eunpyeong-gu</w:t>
            </w:r>
            <w:proofErr w:type="spellEnd"/>
            <w:r w:rsidRPr="008C4C9A">
              <w:t xml:space="preserve">, Seoul, 03433, </w:t>
            </w:r>
          </w:p>
          <w:p w14:paraId="3DF12478" w14:textId="3871D92D" w:rsidR="00892314" w:rsidRPr="003D708E" w:rsidRDefault="00892314" w:rsidP="00892314">
            <w:pPr>
              <w:jc w:val="left"/>
              <w:rPr>
                <w:sz w:val="20"/>
              </w:rPr>
            </w:pPr>
            <w:r w:rsidRPr="00411687">
              <w:rPr>
                <w:sz w:val="20"/>
              </w:rPr>
              <w:t>Republic of Korea</w:t>
            </w:r>
          </w:p>
        </w:tc>
        <w:tc>
          <w:tcPr>
            <w:tcW w:w="1779" w:type="pct"/>
          </w:tcPr>
          <w:p w14:paraId="6710D3A0" w14:textId="073CF784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650FFD">
              <w:rPr>
                <w:sz w:val="20"/>
              </w:rPr>
              <w:t>01Jun2016</w:t>
            </w:r>
          </w:p>
        </w:tc>
      </w:tr>
      <w:tr w:rsidR="00892314" w14:paraId="04273DA4" w14:textId="77777777" w:rsidTr="00B568BB">
        <w:trPr>
          <w:cantSplit/>
        </w:trPr>
        <w:tc>
          <w:tcPr>
            <w:tcW w:w="886" w:type="pct"/>
          </w:tcPr>
          <w:p w14:paraId="2F15825D" w14:textId="6C42D8B1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6736EE91" w14:textId="5E68B7E4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45ACEDC0" w14:textId="77777777" w:rsidR="0085722D" w:rsidRDefault="0085722D" w:rsidP="00892314">
            <w:pPr>
              <w:pStyle w:val="TableText"/>
            </w:pPr>
            <w:r w:rsidRPr="0085722D">
              <w:t xml:space="preserve">National Medical Center IRB </w:t>
            </w:r>
          </w:p>
          <w:p w14:paraId="04E7B635" w14:textId="44E94FF3" w:rsidR="0085722D" w:rsidRDefault="0085722D" w:rsidP="00892314">
            <w:pPr>
              <w:pStyle w:val="TableText"/>
            </w:pPr>
            <w:r w:rsidRPr="0085722D">
              <w:t xml:space="preserve">Clinical Trial </w:t>
            </w:r>
            <w:proofErr w:type="spellStart"/>
            <w:r w:rsidRPr="0085722D">
              <w:t>Ceneter</w:t>
            </w:r>
            <w:proofErr w:type="spellEnd"/>
            <w:r w:rsidRPr="0085722D">
              <w:t xml:space="preserve">, 245, </w:t>
            </w:r>
            <w:proofErr w:type="spellStart"/>
            <w:r w:rsidRPr="0085722D">
              <w:t>Eulji-ro</w:t>
            </w:r>
            <w:proofErr w:type="spellEnd"/>
            <w:r w:rsidRPr="0085722D">
              <w:t>, Jung-</w:t>
            </w:r>
            <w:proofErr w:type="spellStart"/>
            <w:r w:rsidRPr="0085722D">
              <w:t>gu</w:t>
            </w:r>
            <w:proofErr w:type="spellEnd"/>
            <w:r w:rsidRPr="0085722D">
              <w:t xml:space="preserve"> </w:t>
            </w:r>
          </w:p>
          <w:p w14:paraId="0B6BEAC4" w14:textId="202DF711" w:rsidR="0085722D" w:rsidRDefault="0085722D" w:rsidP="00892314">
            <w:pPr>
              <w:pStyle w:val="TableText"/>
            </w:pPr>
            <w:r w:rsidRPr="0085722D">
              <w:t xml:space="preserve">04564 </w:t>
            </w:r>
            <w:r>
              <w:t xml:space="preserve">Seoul </w:t>
            </w:r>
          </w:p>
          <w:p w14:paraId="416B2723" w14:textId="056EEC4D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17A6FC0D" w14:textId="77777777" w:rsidR="00892314" w:rsidRDefault="00892314" w:rsidP="00411687">
            <w:pPr>
              <w:pStyle w:val="TableText"/>
            </w:pPr>
            <w:r>
              <w:rPr>
                <w:rFonts w:hint="eastAsia"/>
              </w:rPr>
              <w:t>206</w:t>
            </w:r>
          </w:p>
          <w:p w14:paraId="7C202F46" w14:textId="77777777" w:rsidR="00007D56" w:rsidRDefault="00007D56" w:rsidP="00411687">
            <w:pPr>
              <w:pStyle w:val="TableText"/>
            </w:pPr>
            <w:r w:rsidRPr="007D419D">
              <w:t>National Medical Center</w:t>
            </w:r>
            <w:r>
              <w:t xml:space="preserve"> </w:t>
            </w:r>
          </w:p>
          <w:p w14:paraId="79C2853D" w14:textId="77777777" w:rsidR="00007D56" w:rsidRDefault="00007D56" w:rsidP="00411687">
            <w:pPr>
              <w:pStyle w:val="TableText"/>
            </w:pPr>
            <w:r w:rsidRPr="007D419D">
              <w:t xml:space="preserve">245, </w:t>
            </w:r>
            <w:proofErr w:type="spellStart"/>
            <w:r w:rsidRPr="007D419D">
              <w:t>Eulji-ro</w:t>
            </w:r>
            <w:proofErr w:type="spellEnd"/>
            <w:r w:rsidRPr="007D419D">
              <w:t>, Jung-</w:t>
            </w:r>
            <w:proofErr w:type="spellStart"/>
            <w:r w:rsidRPr="007D419D">
              <w:t>gu</w:t>
            </w:r>
            <w:proofErr w:type="spellEnd"/>
          </w:p>
          <w:p w14:paraId="367E7C42" w14:textId="77777777" w:rsidR="00007D56" w:rsidRDefault="00007D56" w:rsidP="00411687">
            <w:pPr>
              <w:pStyle w:val="TableText"/>
            </w:pPr>
            <w:r>
              <w:t>4564 Seoul</w:t>
            </w:r>
          </w:p>
          <w:p w14:paraId="46C94A39" w14:textId="2D71B6A3" w:rsidR="00007D56" w:rsidRPr="003D708E" w:rsidRDefault="00007D56" w:rsidP="00411687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333144C0" w14:textId="1B8FA750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85722D" w:rsidRPr="0085722D">
              <w:rPr>
                <w:sz w:val="20"/>
              </w:rPr>
              <w:t>28.01.2016</w:t>
            </w:r>
          </w:p>
        </w:tc>
      </w:tr>
      <w:tr w:rsidR="00892314" w14:paraId="6A47F4BC" w14:textId="77777777" w:rsidTr="00892314">
        <w:trPr>
          <w:cantSplit/>
          <w:trHeight w:val="125"/>
        </w:trPr>
        <w:tc>
          <w:tcPr>
            <w:tcW w:w="886" w:type="pct"/>
          </w:tcPr>
          <w:p w14:paraId="70745F6B" w14:textId="44A2E225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3B7D7778" w14:textId="726395C5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451C063B" w14:textId="77777777" w:rsidR="0085722D" w:rsidRDefault="0085722D" w:rsidP="00892314">
            <w:pPr>
              <w:pStyle w:val="TableText"/>
            </w:pPr>
            <w:r w:rsidRPr="0085722D">
              <w:t xml:space="preserve">Chung-Ang University Hospital IRB </w:t>
            </w:r>
          </w:p>
          <w:p w14:paraId="24680809" w14:textId="77777777" w:rsidR="0085722D" w:rsidRDefault="0085722D" w:rsidP="00892314">
            <w:pPr>
              <w:pStyle w:val="TableText"/>
            </w:pPr>
            <w:r w:rsidRPr="0085722D">
              <w:t xml:space="preserve">B2, Chung-Ang Bldg., 102, </w:t>
            </w:r>
            <w:proofErr w:type="spellStart"/>
            <w:r w:rsidRPr="0085722D">
              <w:t>Heukseok-ro</w:t>
            </w:r>
            <w:proofErr w:type="spellEnd"/>
            <w:r w:rsidRPr="0085722D">
              <w:t xml:space="preserve">, </w:t>
            </w:r>
            <w:proofErr w:type="spellStart"/>
            <w:r w:rsidRPr="0085722D">
              <w:t>Dongjak-gu</w:t>
            </w:r>
            <w:proofErr w:type="spellEnd"/>
            <w:r w:rsidRPr="0085722D">
              <w:t xml:space="preserve"> </w:t>
            </w:r>
          </w:p>
          <w:p w14:paraId="52AB2488" w14:textId="77777777" w:rsidR="0085722D" w:rsidRDefault="0085722D" w:rsidP="00892314">
            <w:pPr>
              <w:pStyle w:val="TableText"/>
            </w:pPr>
            <w:r w:rsidRPr="0085722D">
              <w:t xml:space="preserve">06973 </w:t>
            </w:r>
            <w:r>
              <w:t>Seoul</w:t>
            </w:r>
          </w:p>
          <w:p w14:paraId="575D0A23" w14:textId="6C109182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1F853E2E" w14:textId="77777777" w:rsidR="00892314" w:rsidRDefault="00892314" w:rsidP="00411687">
            <w:pPr>
              <w:pStyle w:val="TableText"/>
            </w:pPr>
            <w:r>
              <w:rPr>
                <w:rFonts w:hint="eastAsia"/>
              </w:rPr>
              <w:t>207</w:t>
            </w:r>
          </w:p>
          <w:p w14:paraId="55AF1FE9" w14:textId="77777777" w:rsidR="00007D56" w:rsidRDefault="00007D56" w:rsidP="00411687">
            <w:pPr>
              <w:pStyle w:val="TableText"/>
            </w:pPr>
            <w:r w:rsidRPr="008D7A3F">
              <w:t>Chung-Ang University Hospital</w:t>
            </w:r>
          </w:p>
          <w:p w14:paraId="3A680623" w14:textId="77777777" w:rsidR="00007D56" w:rsidRDefault="00007D56" w:rsidP="00411687">
            <w:pPr>
              <w:pStyle w:val="TableText"/>
            </w:pPr>
            <w:r w:rsidRPr="008D7A3F">
              <w:t xml:space="preserve">102, </w:t>
            </w:r>
            <w:proofErr w:type="spellStart"/>
            <w:r w:rsidRPr="008D7A3F">
              <w:t>Heukseok-ro</w:t>
            </w:r>
            <w:proofErr w:type="spellEnd"/>
            <w:r w:rsidRPr="008D7A3F">
              <w:t xml:space="preserve">, </w:t>
            </w:r>
            <w:proofErr w:type="spellStart"/>
            <w:r w:rsidRPr="008D7A3F">
              <w:t>Dongjak-gu</w:t>
            </w:r>
            <w:proofErr w:type="spellEnd"/>
          </w:p>
          <w:p w14:paraId="43C0340C" w14:textId="77777777" w:rsidR="00007D56" w:rsidRDefault="00007D56" w:rsidP="00411687">
            <w:pPr>
              <w:pStyle w:val="TableText"/>
            </w:pPr>
            <w:r>
              <w:t>6973 Seoul</w:t>
            </w:r>
          </w:p>
          <w:p w14:paraId="275ACEDC" w14:textId="3F998734" w:rsidR="00007D56" w:rsidRPr="003D708E" w:rsidRDefault="00007D56" w:rsidP="00411687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61BEA835" w14:textId="77897121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85722D" w:rsidRPr="0085722D">
              <w:rPr>
                <w:sz w:val="20"/>
              </w:rPr>
              <w:t>24.06.2016</w:t>
            </w:r>
          </w:p>
        </w:tc>
      </w:tr>
      <w:tr w:rsidR="00892314" w14:paraId="13372AF2" w14:textId="77777777" w:rsidTr="00B568BB">
        <w:trPr>
          <w:cantSplit/>
        </w:trPr>
        <w:tc>
          <w:tcPr>
            <w:tcW w:w="886" w:type="pct"/>
          </w:tcPr>
          <w:p w14:paraId="6584B752" w14:textId="18A40BD5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2F79BBA0" w14:textId="71758EA4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52292BFD" w14:textId="77777777" w:rsidR="0085722D" w:rsidRDefault="0085722D" w:rsidP="00892314">
            <w:pPr>
              <w:pStyle w:val="TableText"/>
            </w:pPr>
            <w:r w:rsidRPr="0085722D">
              <w:t>Pusan National University Hospital IRB</w:t>
            </w:r>
          </w:p>
          <w:p w14:paraId="647348EE" w14:textId="77777777" w:rsidR="0085722D" w:rsidRDefault="0085722D" w:rsidP="00892314">
            <w:pPr>
              <w:pStyle w:val="TableText"/>
            </w:pPr>
            <w:r w:rsidRPr="0085722D">
              <w:t xml:space="preserve">3F, Convergence Medical Research Center, 179, </w:t>
            </w:r>
            <w:proofErr w:type="spellStart"/>
            <w:r w:rsidRPr="0085722D">
              <w:t>Gudeok-ro</w:t>
            </w:r>
            <w:proofErr w:type="spellEnd"/>
            <w:r w:rsidRPr="0085722D">
              <w:t xml:space="preserve">, </w:t>
            </w:r>
            <w:proofErr w:type="spellStart"/>
            <w:r w:rsidRPr="0085722D">
              <w:t>Seo-gu</w:t>
            </w:r>
            <w:proofErr w:type="spellEnd"/>
          </w:p>
          <w:p w14:paraId="7082B7B6" w14:textId="0EBFFC2E" w:rsidR="0085722D" w:rsidRDefault="0085722D" w:rsidP="00892314">
            <w:pPr>
              <w:pStyle w:val="TableText"/>
            </w:pPr>
            <w:r w:rsidRPr="0085722D">
              <w:t xml:space="preserve">Busan, 49241 </w:t>
            </w:r>
          </w:p>
          <w:p w14:paraId="6C1FC61C" w14:textId="6756302A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1CBA0637" w14:textId="77777777" w:rsidR="00892314" w:rsidRDefault="00892314" w:rsidP="00411687">
            <w:pPr>
              <w:pStyle w:val="TableText"/>
            </w:pPr>
            <w:r>
              <w:rPr>
                <w:rFonts w:hint="eastAsia"/>
              </w:rPr>
              <w:t>208</w:t>
            </w:r>
          </w:p>
          <w:p w14:paraId="278D3410" w14:textId="77777777" w:rsidR="00007D56" w:rsidRDefault="00007D56" w:rsidP="00411687">
            <w:pPr>
              <w:pStyle w:val="TableText"/>
            </w:pPr>
            <w:r w:rsidRPr="008D7A3F">
              <w:t>Pusan National University Hospital</w:t>
            </w:r>
          </w:p>
          <w:p w14:paraId="6F13199C" w14:textId="77777777" w:rsidR="00007D56" w:rsidRDefault="00007D56" w:rsidP="00411687">
            <w:pPr>
              <w:pStyle w:val="TableText"/>
            </w:pPr>
            <w:r w:rsidRPr="008D7A3F">
              <w:t xml:space="preserve">179, </w:t>
            </w:r>
            <w:proofErr w:type="spellStart"/>
            <w:r w:rsidRPr="008D7A3F">
              <w:t>Gudeok-ro</w:t>
            </w:r>
            <w:proofErr w:type="spellEnd"/>
            <w:r w:rsidRPr="008D7A3F">
              <w:t xml:space="preserve">, </w:t>
            </w:r>
            <w:proofErr w:type="spellStart"/>
            <w:r w:rsidRPr="008D7A3F">
              <w:t>Seo-gu</w:t>
            </w:r>
            <w:proofErr w:type="spellEnd"/>
          </w:p>
          <w:p w14:paraId="4ACA60AB" w14:textId="77777777" w:rsidR="00007D56" w:rsidRDefault="00007D56" w:rsidP="00411687">
            <w:pPr>
              <w:pStyle w:val="TableText"/>
            </w:pPr>
            <w:r>
              <w:t>49241 Busan</w:t>
            </w:r>
          </w:p>
          <w:p w14:paraId="50EB68A5" w14:textId="77777777" w:rsidR="00007D56" w:rsidRDefault="00007D56" w:rsidP="00411687">
            <w:pPr>
              <w:pStyle w:val="TableText"/>
            </w:pPr>
            <w:r w:rsidRPr="008C4C9A">
              <w:t>Republic of Korea</w:t>
            </w:r>
          </w:p>
          <w:p w14:paraId="1A0009F9" w14:textId="2571E063" w:rsidR="00007D56" w:rsidRPr="003D708E" w:rsidRDefault="00007D56" w:rsidP="00411687">
            <w:pPr>
              <w:pStyle w:val="TableText"/>
            </w:pPr>
          </w:p>
        </w:tc>
        <w:tc>
          <w:tcPr>
            <w:tcW w:w="1779" w:type="pct"/>
          </w:tcPr>
          <w:p w14:paraId="0E8B5B38" w14:textId="1C6468A5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85722D" w:rsidRPr="0085722D">
              <w:rPr>
                <w:sz w:val="20"/>
              </w:rPr>
              <w:t>25.12.2015</w:t>
            </w:r>
          </w:p>
        </w:tc>
      </w:tr>
      <w:tr w:rsidR="00892314" w14:paraId="5BC3A2A0" w14:textId="77777777" w:rsidTr="00B568BB">
        <w:trPr>
          <w:cantSplit/>
        </w:trPr>
        <w:tc>
          <w:tcPr>
            <w:tcW w:w="886" w:type="pct"/>
          </w:tcPr>
          <w:p w14:paraId="5C62CD77" w14:textId="207FB1F1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557142BE" w14:textId="45EE0EF5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7A962334" w14:textId="43850306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rPr>
                <w:noProof/>
                <w:lang w:eastAsia="ko-KR"/>
              </w:rPr>
              <w:t>Institutional Review Board for Human Research Ulsan University Hospital</w:t>
            </w:r>
            <w:r>
              <w:rPr>
                <w:noProof/>
                <w:lang w:eastAsia="ko-KR"/>
              </w:rPr>
              <w:t>/</w:t>
            </w:r>
          </w:p>
          <w:p w14:paraId="665963F8" w14:textId="77777777" w:rsidR="00892314" w:rsidRPr="00A05ACE" w:rsidRDefault="00892314" w:rsidP="00892314">
            <w:pPr>
              <w:pStyle w:val="TableText"/>
              <w:rPr>
                <w:lang w:val="pt-BR"/>
              </w:rPr>
            </w:pPr>
            <w:r w:rsidRPr="00A05ACE">
              <w:rPr>
                <w:lang w:val="pt-BR"/>
              </w:rPr>
              <w:t xml:space="preserve">877, Bangeojinsunhwando-ro, Dong-gu, Ulsan, 44033, </w:t>
            </w:r>
          </w:p>
          <w:p w14:paraId="751A5E2B" w14:textId="39EC910A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4785491D" w14:textId="5881A686" w:rsidR="00892314" w:rsidRDefault="00892314" w:rsidP="00892314">
            <w:pPr>
              <w:pStyle w:val="TableText"/>
            </w:pPr>
            <w:r>
              <w:t>209</w:t>
            </w:r>
          </w:p>
          <w:p w14:paraId="02A5658C" w14:textId="46911952" w:rsidR="00892314" w:rsidRDefault="00892314" w:rsidP="00892314">
            <w:pPr>
              <w:pStyle w:val="TableText"/>
            </w:pPr>
            <w:proofErr w:type="spellStart"/>
            <w:r w:rsidRPr="008C4C9A">
              <w:t>Taehoon</w:t>
            </w:r>
            <w:proofErr w:type="spellEnd"/>
            <w:r w:rsidRPr="008C4C9A">
              <w:t xml:space="preserve"> Lee</w:t>
            </w:r>
          </w:p>
          <w:p w14:paraId="1E35694E" w14:textId="77777777" w:rsidR="00892314" w:rsidRDefault="00892314" w:rsidP="00892314">
            <w:pPr>
              <w:pStyle w:val="TableText"/>
            </w:pPr>
            <w:r w:rsidRPr="008C4C9A">
              <w:t>Ulsan University Hospital</w:t>
            </w:r>
          </w:p>
          <w:p w14:paraId="021586B8" w14:textId="77777777" w:rsidR="00892314" w:rsidRDefault="00892314" w:rsidP="00892314">
            <w:pPr>
              <w:pStyle w:val="TableText"/>
            </w:pPr>
            <w:r w:rsidRPr="008C4C9A">
              <w:t xml:space="preserve">877, </w:t>
            </w:r>
            <w:proofErr w:type="spellStart"/>
            <w:r w:rsidRPr="008C4C9A">
              <w:t>Bangeojinsunhwando-ro</w:t>
            </w:r>
            <w:proofErr w:type="spellEnd"/>
            <w:r w:rsidRPr="008C4C9A">
              <w:t>, Dong-</w:t>
            </w:r>
            <w:proofErr w:type="spellStart"/>
            <w:r w:rsidRPr="008C4C9A">
              <w:t>gu</w:t>
            </w:r>
            <w:proofErr w:type="spellEnd"/>
            <w:r w:rsidRPr="008C4C9A">
              <w:t xml:space="preserve">, Ulsan, 44033, </w:t>
            </w:r>
          </w:p>
          <w:p w14:paraId="0F9B8E16" w14:textId="0EDDFFDD" w:rsidR="00892314" w:rsidRPr="003D708E" w:rsidRDefault="00892314" w:rsidP="00892314">
            <w:pPr>
              <w:jc w:val="left"/>
              <w:rPr>
                <w:sz w:val="20"/>
              </w:rPr>
            </w:pPr>
            <w:r w:rsidRPr="00007D56">
              <w:rPr>
                <w:sz w:val="20"/>
              </w:rPr>
              <w:t>Republic of Korea</w:t>
            </w:r>
          </w:p>
        </w:tc>
        <w:tc>
          <w:tcPr>
            <w:tcW w:w="1779" w:type="pct"/>
          </w:tcPr>
          <w:p w14:paraId="5DA69C36" w14:textId="6D10B668" w:rsidR="00892314" w:rsidRDefault="00892314" w:rsidP="00A761A5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650FFD">
              <w:rPr>
                <w:sz w:val="20"/>
              </w:rPr>
              <w:t>2</w:t>
            </w:r>
            <w:r w:rsidR="00A761A5">
              <w:rPr>
                <w:sz w:val="20"/>
              </w:rPr>
              <w:t>2</w:t>
            </w:r>
            <w:r w:rsidR="00650FFD">
              <w:rPr>
                <w:sz w:val="20"/>
              </w:rPr>
              <w:t>Jan2016</w:t>
            </w:r>
          </w:p>
        </w:tc>
      </w:tr>
      <w:tr w:rsidR="00892314" w14:paraId="4ED5E3BC" w14:textId="77777777" w:rsidTr="00B568BB">
        <w:trPr>
          <w:cantSplit/>
        </w:trPr>
        <w:tc>
          <w:tcPr>
            <w:tcW w:w="886" w:type="pct"/>
          </w:tcPr>
          <w:p w14:paraId="7B42BA40" w14:textId="1282D886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49F01931" w14:textId="58C09DB3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2B3A0DF6" w14:textId="77777777" w:rsidR="00007D56" w:rsidRDefault="00007D56" w:rsidP="00892314">
            <w:pPr>
              <w:pStyle w:val="TableText"/>
            </w:pPr>
            <w:r w:rsidRPr="00007D56">
              <w:t xml:space="preserve">Incheon Medical Center IRB </w:t>
            </w:r>
          </w:p>
          <w:p w14:paraId="2A1B541D" w14:textId="1600794C" w:rsidR="00007D56" w:rsidRDefault="00007D56" w:rsidP="00892314">
            <w:pPr>
              <w:pStyle w:val="TableText"/>
            </w:pPr>
            <w:r w:rsidRPr="00007D56">
              <w:t xml:space="preserve">3F, Main Bldg., 217 </w:t>
            </w:r>
            <w:proofErr w:type="spellStart"/>
            <w:r w:rsidRPr="00007D56">
              <w:t>Bangchuk-ro</w:t>
            </w:r>
            <w:proofErr w:type="spellEnd"/>
            <w:r w:rsidRPr="00007D56">
              <w:t>, Dong-</w:t>
            </w:r>
            <w:proofErr w:type="spellStart"/>
            <w:r w:rsidRPr="00007D56">
              <w:t>gu</w:t>
            </w:r>
            <w:proofErr w:type="spellEnd"/>
            <w:r w:rsidRPr="00007D56">
              <w:t xml:space="preserve"> </w:t>
            </w:r>
          </w:p>
          <w:p w14:paraId="43227EB9" w14:textId="33BE6451" w:rsidR="00007D56" w:rsidRDefault="00007D56" w:rsidP="00892314">
            <w:pPr>
              <w:pStyle w:val="TableText"/>
            </w:pPr>
            <w:r w:rsidRPr="00007D56">
              <w:t>Incheon</w:t>
            </w:r>
            <w:r>
              <w:t xml:space="preserve"> 22532</w:t>
            </w:r>
          </w:p>
          <w:p w14:paraId="1B035507" w14:textId="1D644677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6F356EF9" w14:textId="77777777" w:rsidR="00892314" w:rsidRDefault="00892314" w:rsidP="00007D56">
            <w:pPr>
              <w:pStyle w:val="TableText"/>
            </w:pPr>
            <w:r>
              <w:rPr>
                <w:rFonts w:hint="eastAsia"/>
              </w:rPr>
              <w:t>211</w:t>
            </w:r>
          </w:p>
          <w:p w14:paraId="6FEF42FC" w14:textId="77777777" w:rsidR="00007D56" w:rsidRDefault="00007D56" w:rsidP="00007D56">
            <w:pPr>
              <w:pStyle w:val="TableText"/>
            </w:pPr>
            <w:r w:rsidRPr="008D7A3F">
              <w:t>Incheon Medical Center</w:t>
            </w:r>
          </w:p>
          <w:p w14:paraId="48E9B98E" w14:textId="77777777" w:rsidR="00007D56" w:rsidRDefault="00007D56" w:rsidP="00007D56">
            <w:pPr>
              <w:pStyle w:val="TableText"/>
            </w:pPr>
            <w:r>
              <w:t xml:space="preserve">22532 </w:t>
            </w:r>
            <w:r w:rsidRPr="008D7A3F">
              <w:t>Incheon</w:t>
            </w:r>
          </w:p>
          <w:p w14:paraId="69E1BA6B" w14:textId="498047BD" w:rsidR="00007D56" w:rsidRPr="003D708E" w:rsidRDefault="00007D56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13B982A6" w14:textId="14FBBF23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85722D" w:rsidRPr="0085722D">
              <w:rPr>
                <w:sz w:val="20"/>
              </w:rPr>
              <w:t>30.12.2015</w:t>
            </w:r>
          </w:p>
        </w:tc>
      </w:tr>
      <w:tr w:rsidR="00892314" w14:paraId="44272E83" w14:textId="77777777" w:rsidTr="00B568BB">
        <w:trPr>
          <w:cantSplit/>
        </w:trPr>
        <w:tc>
          <w:tcPr>
            <w:tcW w:w="886" w:type="pct"/>
          </w:tcPr>
          <w:p w14:paraId="7E8E7D6F" w14:textId="5D25D1A6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3B6EF8DF" w14:textId="706ECDEA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49E258A7" w14:textId="77777777" w:rsidR="0085722D" w:rsidRDefault="0085722D" w:rsidP="00892314">
            <w:pPr>
              <w:pStyle w:val="TableText"/>
            </w:pPr>
            <w:r w:rsidRPr="0085722D">
              <w:t>Chonnam National University Hospital Institution Review Board</w:t>
            </w:r>
          </w:p>
          <w:p w14:paraId="26E3AA60" w14:textId="0B6FCA20" w:rsidR="0085722D" w:rsidRDefault="0085722D" w:rsidP="00892314">
            <w:pPr>
              <w:pStyle w:val="TableText"/>
            </w:pPr>
            <w:r w:rsidRPr="0085722D">
              <w:t xml:space="preserve">5F, 3 dong, 42 </w:t>
            </w:r>
            <w:proofErr w:type="spellStart"/>
            <w:r w:rsidRPr="0085722D">
              <w:t>Jebong-ro</w:t>
            </w:r>
            <w:proofErr w:type="spellEnd"/>
            <w:r w:rsidRPr="0085722D">
              <w:t>, Dong-</w:t>
            </w:r>
            <w:proofErr w:type="spellStart"/>
            <w:r w:rsidRPr="0085722D">
              <w:t>gu</w:t>
            </w:r>
            <w:proofErr w:type="spellEnd"/>
          </w:p>
          <w:p w14:paraId="5AA9DDBA" w14:textId="37C994B9" w:rsidR="0085722D" w:rsidRDefault="0085722D" w:rsidP="00892314">
            <w:pPr>
              <w:pStyle w:val="TableText"/>
            </w:pPr>
            <w:r>
              <w:t xml:space="preserve">61469 </w:t>
            </w:r>
            <w:r w:rsidRPr="0085722D">
              <w:t>Gwangju</w:t>
            </w:r>
          </w:p>
          <w:p w14:paraId="2B4E4C12" w14:textId="06C3F6E7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24D85320" w14:textId="77777777" w:rsidR="00892314" w:rsidRDefault="00892314" w:rsidP="00007D56">
            <w:pPr>
              <w:pStyle w:val="TableText"/>
            </w:pPr>
            <w:r>
              <w:rPr>
                <w:rFonts w:hint="eastAsia"/>
              </w:rPr>
              <w:t>21</w:t>
            </w:r>
            <w:r>
              <w:t>2</w:t>
            </w:r>
          </w:p>
          <w:p w14:paraId="19F9BE15" w14:textId="77777777" w:rsidR="00007D56" w:rsidRDefault="00007D56" w:rsidP="00007D56">
            <w:pPr>
              <w:pStyle w:val="TableText"/>
            </w:pPr>
            <w:r w:rsidRPr="008D7A3F">
              <w:t>Chonnam National University Hospital</w:t>
            </w:r>
          </w:p>
          <w:p w14:paraId="1CFDDBBC" w14:textId="77777777" w:rsidR="00007D56" w:rsidRDefault="00007D56" w:rsidP="00007D56">
            <w:pPr>
              <w:pStyle w:val="TableText"/>
            </w:pPr>
            <w:r w:rsidRPr="008D7A3F">
              <w:t xml:space="preserve">42, </w:t>
            </w:r>
            <w:proofErr w:type="spellStart"/>
            <w:r w:rsidRPr="008D7A3F">
              <w:t>Jebong-ro</w:t>
            </w:r>
            <w:proofErr w:type="spellEnd"/>
            <w:r w:rsidRPr="008D7A3F">
              <w:t>, Dong-</w:t>
            </w:r>
            <w:proofErr w:type="spellStart"/>
            <w:r w:rsidRPr="008D7A3F">
              <w:t>gu</w:t>
            </w:r>
            <w:proofErr w:type="spellEnd"/>
          </w:p>
          <w:p w14:paraId="51E3864D" w14:textId="77777777" w:rsidR="00007D56" w:rsidRDefault="00007D56" w:rsidP="00007D56">
            <w:pPr>
              <w:pStyle w:val="TableText"/>
            </w:pPr>
            <w:r>
              <w:t>61469 Gwangju</w:t>
            </w:r>
          </w:p>
          <w:p w14:paraId="75C905D5" w14:textId="20A40AFF" w:rsidR="00007D56" w:rsidRPr="003D708E" w:rsidRDefault="00007D56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3BF1BE88" w14:textId="0205D12B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85722D" w:rsidRPr="0085722D">
              <w:rPr>
                <w:sz w:val="20"/>
              </w:rPr>
              <w:t>26.01.2016</w:t>
            </w:r>
          </w:p>
        </w:tc>
      </w:tr>
      <w:tr w:rsidR="00892314" w14:paraId="2022F0C9" w14:textId="77777777" w:rsidTr="00B568BB">
        <w:trPr>
          <w:cantSplit/>
        </w:trPr>
        <w:tc>
          <w:tcPr>
            <w:tcW w:w="886" w:type="pct"/>
          </w:tcPr>
          <w:p w14:paraId="2E303FE4" w14:textId="1A4E0A24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0C0FE1AD" w14:textId="65DE8DCE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14D4A2A3" w14:textId="77777777" w:rsidR="00892314" w:rsidRDefault="00892314" w:rsidP="00892314">
            <w:pPr>
              <w:pStyle w:val="TableText"/>
            </w:pPr>
            <w:r w:rsidRPr="00F935E6">
              <w:t xml:space="preserve">Korea University </w:t>
            </w:r>
            <w:proofErr w:type="spellStart"/>
            <w:r w:rsidRPr="00F935E6">
              <w:t>Ansan</w:t>
            </w:r>
            <w:proofErr w:type="spellEnd"/>
            <w:r w:rsidRPr="00F935E6">
              <w:t xml:space="preserve"> Hospital Institutional Review Board</w:t>
            </w:r>
            <w:r>
              <w:t>/</w:t>
            </w:r>
          </w:p>
          <w:p w14:paraId="6B622803" w14:textId="77777777" w:rsidR="00892314" w:rsidRDefault="00892314" w:rsidP="00892314">
            <w:pPr>
              <w:pStyle w:val="TableText"/>
            </w:pPr>
            <w:r w:rsidRPr="008C4C9A">
              <w:t xml:space="preserve">123, </w:t>
            </w:r>
            <w:proofErr w:type="spellStart"/>
            <w:r w:rsidRPr="008C4C9A">
              <w:t>Jeokgeum-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Danwon-gu</w:t>
            </w:r>
            <w:proofErr w:type="spellEnd"/>
            <w:r w:rsidRPr="008C4C9A">
              <w:t xml:space="preserve">, </w:t>
            </w:r>
          </w:p>
          <w:p w14:paraId="2FA5F24D" w14:textId="77777777" w:rsidR="00892314" w:rsidRDefault="00892314" w:rsidP="00892314">
            <w:pPr>
              <w:pStyle w:val="TableText"/>
            </w:pPr>
            <w:proofErr w:type="spellStart"/>
            <w:r w:rsidRPr="008C4C9A">
              <w:t>Ansan-si</w:t>
            </w:r>
            <w:proofErr w:type="spellEnd"/>
            <w:r w:rsidRPr="008C4C9A">
              <w:t xml:space="preserve">, Gyeonggi-do, 15355, </w:t>
            </w:r>
          </w:p>
          <w:p w14:paraId="58516723" w14:textId="0C4D4D84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563C0D0E" w14:textId="4FAE3B96" w:rsidR="00892314" w:rsidRDefault="00892314" w:rsidP="00892314">
            <w:pPr>
              <w:pStyle w:val="TableText"/>
            </w:pPr>
            <w:r>
              <w:t>214</w:t>
            </w:r>
          </w:p>
          <w:p w14:paraId="75AD6B8B" w14:textId="2A59E893" w:rsidR="00892314" w:rsidRDefault="00892314" w:rsidP="00892314">
            <w:pPr>
              <w:pStyle w:val="TableText"/>
            </w:pPr>
            <w:r w:rsidRPr="008C4C9A">
              <w:t xml:space="preserve">Seung </w:t>
            </w:r>
            <w:proofErr w:type="spellStart"/>
            <w:r w:rsidRPr="008C4C9A">
              <w:t>Heon</w:t>
            </w:r>
            <w:proofErr w:type="spellEnd"/>
            <w:r w:rsidRPr="008C4C9A">
              <w:t xml:space="preserve"> Lee</w:t>
            </w:r>
          </w:p>
          <w:p w14:paraId="1903B56D" w14:textId="77777777" w:rsidR="00892314" w:rsidRDefault="00892314" w:rsidP="00892314">
            <w:pPr>
              <w:pStyle w:val="TableText"/>
            </w:pPr>
            <w:r w:rsidRPr="008C4C9A">
              <w:t xml:space="preserve">Korea University </w:t>
            </w:r>
            <w:proofErr w:type="spellStart"/>
            <w:r w:rsidRPr="008C4C9A">
              <w:t>Ansan</w:t>
            </w:r>
            <w:proofErr w:type="spellEnd"/>
            <w:r w:rsidRPr="008C4C9A">
              <w:t xml:space="preserve"> Hospital</w:t>
            </w:r>
          </w:p>
          <w:p w14:paraId="3E53C8E0" w14:textId="77777777" w:rsidR="00892314" w:rsidRDefault="00892314" w:rsidP="00892314">
            <w:pPr>
              <w:pStyle w:val="TableText"/>
            </w:pPr>
            <w:r w:rsidRPr="008C4C9A">
              <w:t xml:space="preserve">123, </w:t>
            </w:r>
            <w:proofErr w:type="spellStart"/>
            <w:r w:rsidRPr="008C4C9A">
              <w:t>Jeokgeum-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Danwon-gu</w:t>
            </w:r>
            <w:proofErr w:type="spellEnd"/>
            <w:r w:rsidRPr="008C4C9A">
              <w:t xml:space="preserve">, </w:t>
            </w:r>
          </w:p>
          <w:p w14:paraId="2F4E0EA5" w14:textId="77777777" w:rsidR="00892314" w:rsidRDefault="00892314" w:rsidP="00892314">
            <w:pPr>
              <w:pStyle w:val="TableText"/>
            </w:pPr>
            <w:proofErr w:type="spellStart"/>
            <w:r w:rsidRPr="008C4C9A">
              <w:t>Ansan-si</w:t>
            </w:r>
            <w:proofErr w:type="spellEnd"/>
            <w:r w:rsidRPr="008C4C9A">
              <w:t xml:space="preserve">, Gyeonggi-do, 15355, </w:t>
            </w:r>
          </w:p>
          <w:p w14:paraId="45EE99E2" w14:textId="60949E8A" w:rsidR="00892314" w:rsidRPr="003D708E" w:rsidRDefault="00892314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6D9249B7" w14:textId="1B65A2E0" w:rsidR="00892314" w:rsidRPr="00A761A5" w:rsidRDefault="00892314" w:rsidP="00892314">
            <w:pPr>
              <w:jc w:val="left"/>
              <w:rPr>
                <w:sz w:val="20"/>
              </w:rPr>
            </w:pPr>
            <w:r w:rsidRPr="00A761A5">
              <w:rPr>
                <w:sz w:val="20"/>
              </w:rPr>
              <w:t xml:space="preserve">Site, Local: </w:t>
            </w:r>
            <w:r w:rsidR="00650FFD" w:rsidRPr="00A761A5">
              <w:rPr>
                <w:sz w:val="20"/>
              </w:rPr>
              <w:t>12Apr2016</w:t>
            </w:r>
          </w:p>
        </w:tc>
      </w:tr>
      <w:tr w:rsidR="00892314" w14:paraId="504FBB3F" w14:textId="77777777" w:rsidTr="00B568BB">
        <w:trPr>
          <w:cantSplit/>
        </w:trPr>
        <w:tc>
          <w:tcPr>
            <w:tcW w:w="886" w:type="pct"/>
          </w:tcPr>
          <w:p w14:paraId="467730D9" w14:textId="4BFA08B4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6599D1BE" w14:textId="25F30529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506A838D" w14:textId="77777777" w:rsidR="00892314" w:rsidRDefault="00892314" w:rsidP="00892314">
            <w:pPr>
              <w:pStyle w:val="TableText"/>
            </w:pPr>
            <w:r w:rsidRPr="00F935E6">
              <w:t xml:space="preserve">Institutional Review Board of </w:t>
            </w:r>
            <w:proofErr w:type="spellStart"/>
            <w:r w:rsidRPr="00F935E6">
              <w:t>Ajou</w:t>
            </w:r>
            <w:proofErr w:type="spellEnd"/>
            <w:r w:rsidRPr="00F935E6">
              <w:t xml:space="preserve"> University hospital </w:t>
            </w:r>
            <w:r>
              <w:t>/</w:t>
            </w:r>
          </w:p>
          <w:p w14:paraId="2CFA03C5" w14:textId="77777777" w:rsidR="00892314" w:rsidRDefault="00892314" w:rsidP="00892314">
            <w:pPr>
              <w:pStyle w:val="TableText"/>
            </w:pPr>
            <w:r w:rsidRPr="008C4C9A">
              <w:t>164, World cup-</w:t>
            </w:r>
            <w:proofErr w:type="spellStart"/>
            <w:r w:rsidRPr="008C4C9A">
              <w:t>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Yeongtong-gu</w:t>
            </w:r>
            <w:proofErr w:type="spellEnd"/>
            <w:r w:rsidRPr="008C4C9A">
              <w:t xml:space="preserve">, </w:t>
            </w:r>
          </w:p>
          <w:p w14:paraId="0E6F5F08" w14:textId="77777777" w:rsidR="00892314" w:rsidRDefault="00892314" w:rsidP="00892314">
            <w:pPr>
              <w:pStyle w:val="TableText"/>
            </w:pPr>
            <w:r w:rsidRPr="008C4C9A">
              <w:t>Suwon-</w:t>
            </w:r>
            <w:proofErr w:type="spellStart"/>
            <w:r w:rsidRPr="008C4C9A">
              <w:t>si</w:t>
            </w:r>
            <w:proofErr w:type="spellEnd"/>
            <w:r w:rsidRPr="008C4C9A">
              <w:t xml:space="preserve">, Gyeonggi-do, 16499, </w:t>
            </w:r>
          </w:p>
          <w:p w14:paraId="591048DA" w14:textId="619D6DCD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18F996D3" w14:textId="3ED10194" w:rsidR="00892314" w:rsidRDefault="00892314" w:rsidP="00892314">
            <w:pPr>
              <w:pStyle w:val="TableText"/>
            </w:pPr>
            <w:r>
              <w:t>215</w:t>
            </w:r>
          </w:p>
          <w:p w14:paraId="409302BA" w14:textId="038B7AFB" w:rsidR="00892314" w:rsidRDefault="00892314" w:rsidP="00892314">
            <w:pPr>
              <w:pStyle w:val="TableText"/>
            </w:pPr>
            <w:r w:rsidRPr="008C4C9A">
              <w:t xml:space="preserve">Kwang </w:t>
            </w:r>
            <w:proofErr w:type="spellStart"/>
            <w:r w:rsidRPr="008C4C9A">
              <w:t>Joo</w:t>
            </w:r>
            <w:proofErr w:type="spellEnd"/>
            <w:r w:rsidRPr="008C4C9A">
              <w:t xml:space="preserve"> Park</w:t>
            </w:r>
          </w:p>
          <w:p w14:paraId="62DC774E" w14:textId="77777777" w:rsidR="00892314" w:rsidRDefault="00892314" w:rsidP="00892314">
            <w:pPr>
              <w:pStyle w:val="TableText"/>
            </w:pPr>
            <w:proofErr w:type="spellStart"/>
            <w:r w:rsidRPr="008C4C9A">
              <w:t>Ajou</w:t>
            </w:r>
            <w:proofErr w:type="spellEnd"/>
            <w:r w:rsidRPr="008C4C9A">
              <w:t xml:space="preserve"> University Medical Center</w:t>
            </w:r>
          </w:p>
          <w:p w14:paraId="3ED9CE18" w14:textId="77777777" w:rsidR="00892314" w:rsidRDefault="00892314" w:rsidP="00892314">
            <w:pPr>
              <w:pStyle w:val="TableText"/>
            </w:pPr>
            <w:r w:rsidRPr="008C4C9A">
              <w:t>164, World cup-</w:t>
            </w:r>
            <w:proofErr w:type="spellStart"/>
            <w:r w:rsidRPr="008C4C9A">
              <w:t>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Yeongtong-gu</w:t>
            </w:r>
            <w:proofErr w:type="spellEnd"/>
            <w:r w:rsidRPr="008C4C9A">
              <w:t xml:space="preserve">, </w:t>
            </w:r>
          </w:p>
          <w:p w14:paraId="44C431A1" w14:textId="77777777" w:rsidR="00892314" w:rsidRDefault="00892314" w:rsidP="00892314">
            <w:pPr>
              <w:pStyle w:val="TableText"/>
            </w:pPr>
            <w:r w:rsidRPr="008C4C9A">
              <w:t>Suwon-</w:t>
            </w:r>
            <w:proofErr w:type="spellStart"/>
            <w:r w:rsidRPr="008C4C9A">
              <w:t>si</w:t>
            </w:r>
            <w:proofErr w:type="spellEnd"/>
            <w:r w:rsidRPr="008C4C9A">
              <w:t xml:space="preserve">, Gyeonggi-do, 16499, </w:t>
            </w:r>
          </w:p>
          <w:p w14:paraId="60C7C370" w14:textId="35B0CF32" w:rsidR="00892314" w:rsidRPr="003D708E" w:rsidRDefault="00892314" w:rsidP="00892314">
            <w:pPr>
              <w:jc w:val="left"/>
              <w:rPr>
                <w:sz w:val="20"/>
              </w:rPr>
            </w:pPr>
            <w:r w:rsidRPr="00007D56">
              <w:rPr>
                <w:sz w:val="20"/>
              </w:rPr>
              <w:t>Republic of Korea</w:t>
            </w:r>
          </w:p>
        </w:tc>
        <w:tc>
          <w:tcPr>
            <w:tcW w:w="1779" w:type="pct"/>
          </w:tcPr>
          <w:p w14:paraId="6AA17D45" w14:textId="1E7E594D" w:rsidR="00892314" w:rsidRPr="00A761A5" w:rsidRDefault="00892314" w:rsidP="00892314">
            <w:pPr>
              <w:jc w:val="left"/>
              <w:rPr>
                <w:sz w:val="20"/>
              </w:rPr>
            </w:pPr>
            <w:r w:rsidRPr="00A761A5">
              <w:rPr>
                <w:sz w:val="20"/>
              </w:rPr>
              <w:t xml:space="preserve">Site, Local: </w:t>
            </w:r>
            <w:r w:rsidR="00650FFD" w:rsidRPr="00A761A5">
              <w:rPr>
                <w:sz w:val="20"/>
              </w:rPr>
              <w:t>28Apr2016</w:t>
            </w:r>
          </w:p>
        </w:tc>
      </w:tr>
      <w:tr w:rsidR="00892314" w14:paraId="7611AF22" w14:textId="77777777" w:rsidTr="00B568BB">
        <w:trPr>
          <w:cantSplit/>
        </w:trPr>
        <w:tc>
          <w:tcPr>
            <w:tcW w:w="886" w:type="pct"/>
          </w:tcPr>
          <w:p w14:paraId="6FD223EE" w14:textId="22E630C0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6BB95898" w14:textId="7719A9E4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0C4ACCEA" w14:textId="77777777" w:rsidR="00892314" w:rsidRDefault="00892314" w:rsidP="00892314">
            <w:pPr>
              <w:pStyle w:val="TableText"/>
            </w:pPr>
            <w:r w:rsidRPr="00F935E6">
              <w:t>Institutional Review Board of Incheon St. Mary's Hospital, The C</w:t>
            </w:r>
            <w:r>
              <w:t>atholic University of Korea/</w:t>
            </w:r>
          </w:p>
          <w:p w14:paraId="4BF8F5A5" w14:textId="77777777" w:rsidR="00892314" w:rsidRDefault="00892314" w:rsidP="00892314">
            <w:pPr>
              <w:pStyle w:val="TableText"/>
            </w:pPr>
            <w:r w:rsidRPr="008C4C9A">
              <w:t xml:space="preserve">56, </w:t>
            </w:r>
            <w:proofErr w:type="spellStart"/>
            <w:r w:rsidRPr="008C4C9A">
              <w:t>Dongsu-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Bupyeong-gu</w:t>
            </w:r>
            <w:proofErr w:type="spellEnd"/>
            <w:r w:rsidRPr="008C4C9A">
              <w:t xml:space="preserve">, </w:t>
            </w:r>
          </w:p>
          <w:p w14:paraId="28F49754" w14:textId="77777777" w:rsidR="00892314" w:rsidRDefault="00892314" w:rsidP="00892314">
            <w:pPr>
              <w:pStyle w:val="TableText"/>
            </w:pPr>
            <w:r w:rsidRPr="008C4C9A">
              <w:t xml:space="preserve">Incheon, 21431, </w:t>
            </w:r>
          </w:p>
          <w:p w14:paraId="4088B83A" w14:textId="4A5E49EE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6D9C9EF1" w14:textId="42C6991A" w:rsidR="00892314" w:rsidRDefault="00892314" w:rsidP="00892314">
            <w:pPr>
              <w:pStyle w:val="TableText"/>
            </w:pPr>
            <w:r>
              <w:t>216</w:t>
            </w:r>
          </w:p>
          <w:p w14:paraId="5B09859B" w14:textId="0C211E85" w:rsidR="00892314" w:rsidRDefault="00892314" w:rsidP="00892314">
            <w:pPr>
              <w:pStyle w:val="TableText"/>
            </w:pPr>
            <w:r w:rsidRPr="008C4C9A">
              <w:t>Ju Sang Kim</w:t>
            </w:r>
          </w:p>
          <w:p w14:paraId="17578059" w14:textId="77777777" w:rsidR="00892314" w:rsidRDefault="00892314" w:rsidP="00892314">
            <w:pPr>
              <w:pStyle w:val="TableText"/>
            </w:pPr>
            <w:r w:rsidRPr="008C4C9A">
              <w:t>The Catholic University of Korea Incheon St. Mary's Hospital</w:t>
            </w:r>
          </w:p>
          <w:p w14:paraId="12E3A589" w14:textId="77777777" w:rsidR="00892314" w:rsidRDefault="00892314" w:rsidP="00892314">
            <w:pPr>
              <w:pStyle w:val="TableText"/>
            </w:pPr>
            <w:r w:rsidRPr="008C4C9A">
              <w:t xml:space="preserve">56, </w:t>
            </w:r>
            <w:proofErr w:type="spellStart"/>
            <w:r w:rsidRPr="008C4C9A">
              <w:t>Dongsu-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Bupyeong-gu</w:t>
            </w:r>
            <w:proofErr w:type="spellEnd"/>
            <w:r w:rsidRPr="008C4C9A">
              <w:t xml:space="preserve">, </w:t>
            </w:r>
          </w:p>
          <w:p w14:paraId="42522C05" w14:textId="77777777" w:rsidR="00892314" w:rsidRDefault="00892314" w:rsidP="00892314">
            <w:pPr>
              <w:pStyle w:val="TableText"/>
            </w:pPr>
            <w:r w:rsidRPr="008C4C9A">
              <w:t xml:space="preserve">Incheon, 21431, </w:t>
            </w:r>
          </w:p>
          <w:p w14:paraId="58107065" w14:textId="656F9EF2" w:rsidR="00892314" w:rsidRPr="003D708E" w:rsidRDefault="00892314" w:rsidP="00892314">
            <w:pPr>
              <w:jc w:val="left"/>
              <w:rPr>
                <w:sz w:val="20"/>
              </w:rPr>
            </w:pPr>
            <w:r w:rsidRPr="00007D56">
              <w:rPr>
                <w:sz w:val="20"/>
              </w:rPr>
              <w:t>Republic of Korea</w:t>
            </w:r>
          </w:p>
        </w:tc>
        <w:tc>
          <w:tcPr>
            <w:tcW w:w="1779" w:type="pct"/>
          </w:tcPr>
          <w:p w14:paraId="09B4BF0B" w14:textId="076ED6AC" w:rsidR="00892314" w:rsidRPr="00A761A5" w:rsidRDefault="00892314" w:rsidP="00892314">
            <w:pPr>
              <w:jc w:val="left"/>
              <w:rPr>
                <w:sz w:val="20"/>
              </w:rPr>
            </w:pPr>
            <w:r w:rsidRPr="00A761A5">
              <w:rPr>
                <w:sz w:val="20"/>
              </w:rPr>
              <w:t xml:space="preserve">Site, Local: </w:t>
            </w:r>
            <w:r w:rsidR="00650FFD" w:rsidRPr="00A761A5">
              <w:rPr>
                <w:sz w:val="20"/>
              </w:rPr>
              <w:t>13Apr2016</w:t>
            </w:r>
          </w:p>
        </w:tc>
      </w:tr>
      <w:tr w:rsidR="00892314" w14:paraId="3BACF85A" w14:textId="77777777" w:rsidTr="00B568BB">
        <w:trPr>
          <w:cantSplit/>
        </w:trPr>
        <w:tc>
          <w:tcPr>
            <w:tcW w:w="886" w:type="pct"/>
          </w:tcPr>
          <w:p w14:paraId="1F7896A7" w14:textId="4FA94DD6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70383C56" w14:textId="2E979248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35302856" w14:textId="77777777" w:rsidR="00F717D4" w:rsidRDefault="00F717D4" w:rsidP="00892314">
            <w:pPr>
              <w:pStyle w:val="TableText"/>
            </w:pPr>
            <w:proofErr w:type="spellStart"/>
            <w:r w:rsidRPr="00F717D4">
              <w:t>Dankook</w:t>
            </w:r>
            <w:proofErr w:type="spellEnd"/>
            <w:r w:rsidRPr="00F717D4">
              <w:t xml:space="preserve"> University Hospital IRB </w:t>
            </w:r>
          </w:p>
          <w:p w14:paraId="3B3D59FC" w14:textId="77777777" w:rsidR="00F717D4" w:rsidRDefault="00F717D4" w:rsidP="00892314">
            <w:pPr>
              <w:pStyle w:val="TableText"/>
            </w:pPr>
            <w:r w:rsidRPr="00F717D4">
              <w:t xml:space="preserve">3F, </w:t>
            </w:r>
            <w:proofErr w:type="spellStart"/>
            <w:r w:rsidRPr="00F717D4">
              <w:t>Somang</w:t>
            </w:r>
            <w:proofErr w:type="spellEnd"/>
            <w:r w:rsidRPr="00F717D4">
              <w:t xml:space="preserve"> ldg., 185, </w:t>
            </w:r>
            <w:proofErr w:type="spellStart"/>
            <w:r w:rsidRPr="00F717D4">
              <w:t>Manghyang-ro</w:t>
            </w:r>
            <w:proofErr w:type="spellEnd"/>
            <w:r w:rsidRPr="00F717D4">
              <w:t xml:space="preserve">, </w:t>
            </w:r>
            <w:proofErr w:type="spellStart"/>
            <w:r w:rsidRPr="00F717D4">
              <w:t>Dongnam-gu</w:t>
            </w:r>
            <w:proofErr w:type="spellEnd"/>
            <w:r w:rsidRPr="00F717D4">
              <w:t>, Cheonan-</w:t>
            </w:r>
            <w:proofErr w:type="spellStart"/>
            <w:r w:rsidRPr="00F717D4">
              <w:t>si</w:t>
            </w:r>
            <w:proofErr w:type="spellEnd"/>
          </w:p>
          <w:p w14:paraId="51597B8E" w14:textId="5C9BD75C" w:rsidR="00F717D4" w:rsidRDefault="00F717D4" w:rsidP="00892314">
            <w:pPr>
              <w:pStyle w:val="TableText"/>
            </w:pPr>
            <w:r>
              <w:t xml:space="preserve">31116 </w:t>
            </w:r>
            <w:r w:rsidRPr="00F717D4">
              <w:t xml:space="preserve">Chungcheongnam-do </w:t>
            </w:r>
          </w:p>
          <w:p w14:paraId="386FADDF" w14:textId="2C33914A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399FB7D9" w14:textId="77777777" w:rsidR="00892314" w:rsidRDefault="00892314" w:rsidP="00007D56">
            <w:pPr>
              <w:pStyle w:val="TableText"/>
            </w:pPr>
            <w:r>
              <w:rPr>
                <w:rFonts w:hint="eastAsia"/>
              </w:rPr>
              <w:t>217</w:t>
            </w:r>
          </w:p>
          <w:p w14:paraId="3F5CCF7B" w14:textId="77777777" w:rsidR="00007D56" w:rsidRDefault="00007D56" w:rsidP="00007D56">
            <w:pPr>
              <w:pStyle w:val="TableText"/>
            </w:pPr>
            <w:proofErr w:type="spellStart"/>
            <w:r w:rsidRPr="007D419D">
              <w:t>Dankook</w:t>
            </w:r>
            <w:proofErr w:type="spellEnd"/>
            <w:r w:rsidRPr="007D419D">
              <w:t xml:space="preserve"> University Hospital</w:t>
            </w:r>
          </w:p>
          <w:p w14:paraId="66907EBE" w14:textId="77777777" w:rsidR="00007D56" w:rsidRDefault="00007D56" w:rsidP="00007D56">
            <w:pPr>
              <w:pStyle w:val="TableText"/>
            </w:pPr>
            <w:r w:rsidRPr="007D419D">
              <w:t xml:space="preserve">201 </w:t>
            </w:r>
            <w:proofErr w:type="spellStart"/>
            <w:r w:rsidRPr="007D419D">
              <w:t>Manghyang-ro</w:t>
            </w:r>
            <w:proofErr w:type="spellEnd"/>
            <w:r w:rsidRPr="007D419D">
              <w:t xml:space="preserve">, </w:t>
            </w:r>
            <w:proofErr w:type="spellStart"/>
            <w:r w:rsidRPr="007D419D">
              <w:t>Dongnam-gu</w:t>
            </w:r>
            <w:proofErr w:type="spellEnd"/>
          </w:p>
          <w:p w14:paraId="505B2FCA" w14:textId="77777777" w:rsidR="00007D56" w:rsidRDefault="00007D56" w:rsidP="00007D56">
            <w:pPr>
              <w:pStyle w:val="TableText"/>
            </w:pPr>
            <w:r>
              <w:t xml:space="preserve">31116 </w:t>
            </w:r>
            <w:r w:rsidRPr="007D419D">
              <w:t>Cheonan-</w:t>
            </w:r>
            <w:proofErr w:type="spellStart"/>
            <w:r w:rsidRPr="007D419D">
              <w:t>si</w:t>
            </w:r>
            <w:proofErr w:type="spellEnd"/>
          </w:p>
          <w:p w14:paraId="2F6E1CF4" w14:textId="55454062" w:rsidR="00007D56" w:rsidRPr="003D708E" w:rsidRDefault="00007D56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2E59876C" w14:textId="1138EB9C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F717D4" w:rsidRPr="00F717D4">
              <w:rPr>
                <w:sz w:val="20"/>
              </w:rPr>
              <w:t>26.04.2016</w:t>
            </w:r>
          </w:p>
        </w:tc>
      </w:tr>
      <w:tr w:rsidR="00892314" w14:paraId="3F7D6F0C" w14:textId="77777777" w:rsidTr="00B568BB">
        <w:trPr>
          <w:cantSplit/>
        </w:trPr>
        <w:tc>
          <w:tcPr>
            <w:tcW w:w="886" w:type="pct"/>
          </w:tcPr>
          <w:p w14:paraId="75C05E6C" w14:textId="6189C3BA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6FF34B3E" w14:textId="07D390C7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1B076C8B" w14:textId="289A94C7" w:rsidR="00892314" w:rsidRDefault="00892314" w:rsidP="00892314">
            <w:pPr>
              <w:pStyle w:val="TableText"/>
            </w:pPr>
            <w:r w:rsidRPr="00F935E6">
              <w:t xml:space="preserve">Institutional Review Board of </w:t>
            </w:r>
            <w:r>
              <w:t>Seoul</w:t>
            </w:r>
            <w:r w:rsidRPr="00F935E6">
              <w:t xml:space="preserve"> St. Mary's Hospital, The C</w:t>
            </w:r>
            <w:r>
              <w:t>atholic University of Korea/</w:t>
            </w:r>
          </w:p>
          <w:p w14:paraId="7E6E8F57" w14:textId="77777777" w:rsidR="00892314" w:rsidRDefault="00892314" w:rsidP="00892314">
            <w:pPr>
              <w:pStyle w:val="TableText"/>
            </w:pPr>
            <w:r w:rsidRPr="008C4C9A">
              <w:t xml:space="preserve">222, </w:t>
            </w:r>
            <w:proofErr w:type="spellStart"/>
            <w:r w:rsidRPr="008C4C9A">
              <w:t>Banpo-dae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Seocho-gu</w:t>
            </w:r>
            <w:proofErr w:type="spellEnd"/>
            <w:r w:rsidRPr="008C4C9A">
              <w:t xml:space="preserve">, Seoul, </w:t>
            </w:r>
          </w:p>
          <w:p w14:paraId="727DE893" w14:textId="77777777" w:rsidR="00892314" w:rsidRDefault="00892314" w:rsidP="00892314">
            <w:pPr>
              <w:pStyle w:val="TableText"/>
            </w:pPr>
            <w:r w:rsidRPr="008C4C9A">
              <w:t xml:space="preserve">06591, </w:t>
            </w:r>
          </w:p>
          <w:p w14:paraId="639A8D05" w14:textId="635045DD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7B600DF3" w14:textId="16F3619F" w:rsidR="00892314" w:rsidRDefault="00892314" w:rsidP="00892314">
            <w:pPr>
              <w:pStyle w:val="TableText"/>
            </w:pPr>
            <w:r>
              <w:t>218</w:t>
            </w:r>
          </w:p>
          <w:p w14:paraId="06318FAC" w14:textId="7A005F97" w:rsidR="00892314" w:rsidRDefault="00892314" w:rsidP="00892314">
            <w:pPr>
              <w:pStyle w:val="TableText"/>
            </w:pPr>
            <w:r w:rsidRPr="008C4C9A">
              <w:t>Seung Joon Kim</w:t>
            </w:r>
          </w:p>
          <w:p w14:paraId="36616039" w14:textId="77777777" w:rsidR="00892314" w:rsidRDefault="00892314" w:rsidP="00892314">
            <w:pPr>
              <w:pStyle w:val="TableText"/>
            </w:pPr>
            <w:r w:rsidRPr="008C4C9A">
              <w:t>The Catholic University of Korea Seoul St. Mary’s Hospital</w:t>
            </w:r>
          </w:p>
          <w:p w14:paraId="50B54106" w14:textId="77777777" w:rsidR="00892314" w:rsidRDefault="00892314" w:rsidP="00892314">
            <w:pPr>
              <w:pStyle w:val="TableText"/>
            </w:pPr>
            <w:r w:rsidRPr="008C4C9A">
              <w:t xml:space="preserve">222, </w:t>
            </w:r>
            <w:proofErr w:type="spellStart"/>
            <w:r w:rsidRPr="008C4C9A">
              <w:t>Banpo-dae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Seocho-gu</w:t>
            </w:r>
            <w:proofErr w:type="spellEnd"/>
            <w:r w:rsidRPr="008C4C9A">
              <w:t xml:space="preserve">, Seoul, </w:t>
            </w:r>
          </w:p>
          <w:p w14:paraId="548C669C" w14:textId="77777777" w:rsidR="00892314" w:rsidRDefault="00892314" w:rsidP="00892314">
            <w:pPr>
              <w:pStyle w:val="TableText"/>
            </w:pPr>
            <w:r w:rsidRPr="008C4C9A">
              <w:t xml:space="preserve">06591, </w:t>
            </w:r>
          </w:p>
          <w:p w14:paraId="3B20F0A1" w14:textId="294949F0" w:rsidR="00892314" w:rsidRPr="003D708E" w:rsidRDefault="00892314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79BC14F8" w14:textId="0CC1A5C8" w:rsidR="00892314" w:rsidRPr="00A761A5" w:rsidRDefault="00892314" w:rsidP="00892314">
            <w:pPr>
              <w:jc w:val="left"/>
              <w:rPr>
                <w:sz w:val="20"/>
              </w:rPr>
            </w:pPr>
            <w:r w:rsidRPr="00A761A5">
              <w:rPr>
                <w:sz w:val="20"/>
              </w:rPr>
              <w:t xml:space="preserve">Site, Local: </w:t>
            </w:r>
            <w:r w:rsidR="00650FFD" w:rsidRPr="00A761A5">
              <w:rPr>
                <w:sz w:val="20"/>
              </w:rPr>
              <w:t>02Aug2016</w:t>
            </w:r>
          </w:p>
        </w:tc>
      </w:tr>
      <w:tr w:rsidR="00892314" w14:paraId="6B70C073" w14:textId="77777777" w:rsidTr="00B568BB">
        <w:trPr>
          <w:cantSplit/>
        </w:trPr>
        <w:tc>
          <w:tcPr>
            <w:tcW w:w="886" w:type="pct"/>
          </w:tcPr>
          <w:p w14:paraId="32799893" w14:textId="7594AC1B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7DDF1711" w14:textId="5A65D3BF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081CE8F0" w14:textId="7E3B4D21" w:rsidR="00892314" w:rsidRDefault="00892314" w:rsidP="00892314">
            <w:pPr>
              <w:pStyle w:val="TableText"/>
              <w:rPr>
                <w:color w:val="000000"/>
              </w:rPr>
            </w:pPr>
            <w:r>
              <w:t>Institutional Review Board</w:t>
            </w:r>
            <w:r>
              <w:rPr>
                <w:color w:val="000000"/>
              </w:rPr>
              <w:t xml:space="preserve"> of </w:t>
            </w:r>
            <w:proofErr w:type="spellStart"/>
            <w:r>
              <w:rPr>
                <w:color w:val="000000"/>
              </w:rPr>
              <w:t>Yeungnam</w:t>
            </w:r>
            <w:proofErr w:type="spellEnd"/>
            <w:r>
              <w:rPr>
                <w:color w:val="000000"/>
              </w:rPr>
              <w:t xml:space="preserve"> University Medical Center/</w:t>
            </w:r>
          </w:p>
          <w:p w14:paraId="1334B69F" w14:textId="77777777" w:rsidR="00892314" w:rsidRDefault="00892314" w:rsidP="00892314">
            <w:pPr>
              <w:pStyle w:val="TableText"/>
            </w:pPr>
            <w:r w:rsidRPr="008C4C9A">
              <w:t xml:space="preserve">170, </w:t>
            </w:r>
            <w:proofErr w:type="spellStart"/>
            <w:r w:rsidRPr="008C4C9A">
              <w:t>Hyeonchung-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Namgu</w:t>
            </w:r>
            <w:proofErr w:type="spellEnd"/>
            <w:r w:rsidRPr="008C4C9A">
              <w:t xml:space="preserve">, </w:t>
            </w:r>
          </w:p>
          <w:p w14:paraId="684EA66F" w14:textId="77777777" w:rsidR="00892314" w:rsidRDefault="00892314" w:rsidP="00892314">
            <w:pPr>
              <w:pStyle w:val="TableText"/>
            </w:pPr>
            <w:r w:rsidRPr="008C4C9A">
              <w:t xml:space="preserve">Daegu, 42415, </w:t>
            </w:r>
          </w:p>
          <w:p w14:paraId="7284D4F1" w14:textId="244B03EC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38527ACB" w14:textId="79BA617F" w:rsidR="00892314" w:rsidRDefault="00892314" w:rsidP="00892314">
            <w:pPr>
              <w:pStyle w:val="TableText"/>
            </w:pPr>
            <w:r>
              <w:t>219</w:t>
            </w:r>
          </w:p>
          <w:p w14:paraId="7BA638CD" w14:textId="1E6C35A3" w:rsidR="00892314" w:rsidRDefault="00892314" w:rsidP="00892314">
            <w:pPr>
              <w:pStyle w:val="TableText"/>
            </w:pPr>
            <w:proofErr w:type="spellStart"/>
            <w:r w:rsidRPr="008C4C9A">
              <w:t>Eun</w:t>
            </w:r>
            <w:proofErr w:type="spellEnd"/>
            <w:r w:rsidRPr="008C4C9A">
              <w:t xml:space="preserve"> Young Choi</w:t>
            </w:r>
          </w:p>
          <w:p w14:paraId="32DE0EA7" w14:textId="77777777" w:rsidR="00892314" w:rsidRDefault="00892314" w:rsidP="00892314">
            <w:pPr>
              <w:pStyle w:val="TableText"/>
            </w:pPr>
            <w:proofErr w:type="spellStart"/>
            <w:r w:rsidRPr="008C4C9A">
              <w:t>Yeungnam</w:t>
            </w:r>
            <w:proofErr w:type="spellEnd"/>
            <w:r w:rsidRPr="008C4C9A">
              <w:t xml:space="preserve"> University Medical Center</w:t>
            </w:r>
          </w:p>
          <w:p w14:paraId="0BE4F204" w14:textId="77777777" w:rsidR="00892314" w:rsidRDefault="00892314" w:rsidP="00892314">
            <w:pPr>
              <w:pStyle w:val="TableText"/>
            </w:pPr>
            <w:r w:rsidRPr="008C4C9A">
              <w:t xml:space="preserve">170, </w:t>
            </w:r>
            <w:proofErr w:type="spellStart"/>
            <w:r w:rsidRPr="008C4C9A">
              <w:t>Hyeonchung-ro</w:t>
            </w:r>
            <w:proofErr w:type="spellEnd"/>
            <w:r w:rsidRPr="008C4C9A">
              <w:t xml:space="preserve">, </w:t>
            </w:r>
            <w:proofErr w:type="spellStart"/>
            <w:r w:rsidRPr="008C4C9A">
              <w:t>Namgu</w:t>
            </w:r>
            <w:proofErr w:type="spellEnd"/>
            <w:r w:rsidRPr="008C4C9A">
              <w:t xml:space="preserve">, </w:t>
            </w:r>
          </w:p>
          <w:p w14:paraId="692532A8" w14:textId="77777777" w:rsidR="00892314" w:rsidRDefault="00892314" w:rsidP="00892314">
            <w:pPr>
              <w:pStyle w:val="TableText"/>
            </w:pPr>
            <w:r w:rsidRPr="008C4C9A">
              <w:t xml:space="preserve">Daegu, 42415, </w:t>
            </w:r>
          </w:p>
          <w:p w14:paraId="6CEA25CC" w14:textId="53154181" w:rsidR="00892314" w:rsidRPr="003D708E" w:rsidRDefault="00892314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6DB8F3E0" w14:textId="6D7C68A6" w:rsidR="00892314" w:rsidRPr="00A761A5" w:rsidRDefault="00892314" w:rsidP="00A761A5">
            <w:pPr>
              <w:jc w:val="left"/>
              <w:rPr>
                <w:sz w:val="20"/>
              </w:rPr>
            </w:pPr>
            <w:r w:rsidRPr="00A761A5">
              <w:rPr>
                <w:sz w:val="20"/>
              </w:rPr>
              <w:t xml:space="preserve">Site, Local: </w:t>
            </w:r>
            <w:r w:rsidR="00A761A5" w:rsidRPr="00A761A5">
              <w:rPr>
                <w:sz w:val="20"/>
              </w:rPr>
              <w:t>14</w:t>
            </w:r>
            <w:r w:rsidR="00650FFD" w:rsidRPr="00A761A5">
              <w:rPr>
                <w:sz w:val="20"/>
              </w:rPr>
              <w:t>Jul2016</w:t>
            </w:r>
          </w:p>
        </w:tc>
      </w:tr>
      <w:tr w:rsidR="00892314" w14:paraId="4DA1D73D" w14:textId="77777777" w:rsidTr="00B568BB">
        <w:trPr>
          <w:cantSplit/>
        </w:trPr>
        <w:tc>
          <w:tcPr>
            <w:tcW w:w="886" w:type="pct"/>
          </w:tcPr>
          <w:p w14:paraId="5F93E127" w14:textId="7694F5BC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47318C3B" w14:textId="0F791BBC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6967687B" w14:textId="3F203217" w:rsidR="00F717D4" w:rsidRDefault="00F717D4" w:rsidP="00892314">
            <w:pPr>
              <w:pStyle w:val="TableText"/>
            </w:pPr>
            <w:r w:rsidRPr="00F717D4">
              <w:t xml:space="preserve">Yonsei University College of Medicine IRB </w:t>
            </w:r>
          </w:p>
          <w:p w14:paraId="67C31AB2" w14:textId="77777777" w:rsidR="009D361A" w:rsidRDefault="00F717D4" w:rsidP="00892314">
            <w:pPr>
              <w:pStyle w:val="TableText"/>
            </w:pPr>
            <w:r w:rsidRPr="00F717D4">
              <w:t>50-1, Yonsei-</w:t>
            </w:r>
            <w:proofErr w:type="spellStart"/>
            <w:r w:rsidRPr="00F717D4">
              <w:t>ro</w:t>
            </w:r>
            <w:proofErr w:type="spellEnd"/>
            <w:r w:rsidRPr="00F717D4">
              <w:t xml:space="preserve">, </w:t>
            </w:r>
          </w:p>
          <w:p w14:paraId="512E7C6A" w14:textId="174FB443" w:rsidR="00F717D4" w:rsidRDefault="00F717D4" w:rsidP="00892314">
            <w:pPr>
              <w:pStyle w:val="TableText"/>
            </w:pPr>
            <w:proofErr w:type="spellStart"/>
            <w:r w:rsidRPr="00F717D4">
              <w:t>Seodaemun-gu</w:t>
            </w:r>
            <w:proofErr w:type="spellEnd"/>
          </w:p>
          <w:p w14:paraId="254FCA88" w14:textId="604DD24A" w:rsidR="00F717D4" w:rsidRDefault="00F717D4" w:rsidP="00892314">
            <w:pPr>
              <w:pStyle w:val="TableText"/>
            </w:pPr>
            <w:r>
              <w:t>03722 Seoul</w:t>
            </w:r>
          </w:p>
          <w:p w14:paraId="52DD7EF6" w14:textId="6FDF6D0C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6432A85C" w14:textId="77777777" w:rsidR="00892314" w:rsidRDefault="00892314" w:rsidP="00007D56">
            <w:pPr>
              <w:pStyle w:val="TableText"/>
            </w:pPr>
            <w:r>
              <w:rPr>
                <w:rFonts w:hint="eastAsia"/>
              </w:rPr>
              <w:t>220</w:t>
            </w:r>
          </w:p>
          <w:p w14:paraId="0671B561" w14:textId="77777777" w:rsidR="00007D56" w:rsidRDefault="00007D56" w:rsidP="00007D56">
            <w:pPr>
              <w:pStyle w:val="TableText"/>
            </w:pPr>
            <w:r w:rsidRPr="007D419D">
              <w:t>Yonsei University Health System - Severance Hospital</w:t>
            </w:r>
          </w:p>
          <w:p w14:paraId="60CD1D08" w14:textId="77777777" w:rsidR="009D361A" w:rsidRDefault="00007D56" w:rsidP="00007D56">
            <w:pPr>
              <w:pStyle w:val="TableText"/>
            </w:pPr>
            <w:r w:rsidRPr="007D419D">
              <w:t>50, Yonsei-</w:t>
            </w:r>
            <w:proofErr w:type="spellStart"/>
            <w:r w:rsidRPr="007D419D">
              <w:t>ro</w:t>
            </w:r>
            <w:proofErr w:type="spellEnd"/>
            <w:r w:rsidRPr="007D419D">
              <w:t>,</w:t>
            </w:r>
          </w:p>
          <w:p w14:paraId="5348098D" w14:textId="37DF9479" w:rsidR="00007D56" w:rsidRDefault="00007D56" w:rsidP="00007D56">
            <w:pPr>
              <w:pStyle w:val="TableText"/>
            </w:pPr>
            <w:proofErr w:type="spellStart"/>
            <w:r w:rsidRPr="007D419D">
              <w:t>Seodaemun-gu</w:t>
            </w:r>
            <w:proofErr w:type="spellEnd"/>
          </w:p>
          <w:p w14:paraId="0DA352B9" w14:textId="77777777" w:rsidR="00007D56" w:rsidRDefault="00007D56" w:rsidP="00007D56">
            <w:pPr>
              <w:pStyle w:val="TableText"/>
            </w:pPr>
            <w:r>
              <w:t>3722 Seoul</w:t>
            </w:r>
          </w:p>
          <w:p w14:paraId="165C80CE" w14:textId="4DA93748" w:rsidR="00007D56" w:rsidRPr="003D708E" w:rsidRDefault="00007D56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75C625B7" w14:textId="15E74124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F717D4" w:rsidRPr="00F717D4">
              <w:rPr>
                <w:sz w:val="20"/>
              </w:rPr>
              <w:t>23.07.2016</w:t>
            </w:r>
          </w:p>
        </w:tc>
      </w:tr>
      <w:tr w:rsidR="00892314" w14:paraId="541893F5" w14:textId="77777777" w:rsidTr="00B568BB">
        <w:trPr>
          <w:cantSplit/>
        </w:trPr>
        <w:tc>
          <w:tcPr>
            <w:tcW w:w="886" w:type="pct"/>
          </w:tcPr>
          <w:p w14:paraId="54CB1F71" w14:textId="309CC2B2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0F821B8E" w14:textId="3429AA81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0638ABE0" w14:textId="7B7A7798" w:rsidR="00892314" w:rsidRDefault="00892314" w:rsidP="00892314">
            <w:pPr>
              <w:pStyle w:val="TableText"/>
              <w:rPr>
                <w:color w:val="000000"/>
              </w:rPr>
            </w:pPr>
            <w:r>
              <w:t>Institutional Review Board</w:t>
            </w:r>
            <w:r>
              <w:rPr>
                <w:color w:val="000000"/>
              </w:rPr>
              <w:t xml:space="preserve"> of </w:t>
            </w:r>
            <w:proofErr w:type="spellStart"/>
            <w:r>
              <w:rPr>
                <w:color w:val="000000"/>
              </w:rPr>
              <w:t>Uijeongbu</w:t>
            </w:r>
            <w:proofErr w:type="spellEnd"/>
            <w:r>
              <w:rPr>
                <w:color w:val="000000"/>
              </w:rPr>
              <w:t xml:space="preserve"> St. Mary's Hospital, The Catholic University of Korea/</w:t>
            </w:r>
          </w:p>
          <w:p w14:paraId="2BAAC13C" w14:textId="77777777" w:rsidR="00892314" w:rsidRPr="00A05ACE" w:rsidRDefault="00892314" w:rsidP="00892314">
            <w:pPr>
              <w:pStyle w:val="TableText"/>
              <w:rPr>
                <w:lang w:val="pt-BR"/>
              </w:rPr>
            </w:pPr>
            <w:r w:rsidRPr="00A05ACE">
              <w:rPr>
                <w:lang w:val="pt-BR"/>
              </w:rPr>
              <w:t xml:space="preserve">271, Cheonbo-ro, </w:t>
            </w:r>
          </w:p>
          <w:p w14:paraId="50C3E31A" w14:textId="77777777" w:rsidR="00892314" w:rsidRPr="00A05ACE" w:rsidRDefault="00892314" w:rsidP="00892314">
            <w:pPr>
              <w:pStyle w:val="TableText"/>
              <w:rPr>
                <w:lang w:val="pt-BR"/>
              </w:rPr>
            </w:pPr>
            <w:r w:rsidRPr="00A05ACE">
              <w:rPr>
                <w:lang w:val="pt-BR"/>
              </w:rPr>
              <w:t>Uijeongbu-si, Gyeonggi-do, 11765</w:t>
            </w:r>
          </w:p>
          <w:p w14:paraId="0D67C079" w14:textId="2FBCDD17" w:rsidR="00892314" w:rsidRDefault="00892314" w:rsidP="00892314">
            <w:pPr>
              <w:pStyle w:val="TableText"/>
              <w:rPr>
                <w:noProof/>
                <w:lang w:eastAsia="ko-KR"/>
              </w:rPr>
            </w:pPr>
            <w:r w:rsidRPr="008C4C9A">
              <w:t>Republic of Korea</w:t>
            </w:r>
          </w:p>
        </w:tc>
        <w:tc>
          <w:tcPr>
            <w:tcW w:w="914" w:type="pct"/>
          </w:tcPr>
          <w:p w14:paraId="20466A83" w14:textId="6CC72021" w:rsidR="00892314" w:rsidRDefault="00892314" w:rsidP="00892314">
            <w:pPr>
              <w:pStyle w:val="TableText"/>
            </w:pPr>
            <w:r>
              <w:t>221</w:t>
            </w:r>
          </w:p>
          <w:p w14:paraId="717ECFF8" w14:textId="6C129762" w:rsidR="00892314" w:rsidRDefault="00892314" w:rsidP="00892314">
            <w:pPr>
              <w:pStyle w:val="TableText"/>
            </w:pPr>
            <w:r w:rsidRPr="008C4C9A">
              <w:t>Jin Woo Kim</w:t>
            </w:r>
          </w:p>
          <w:p w14:paraId="28FD62B1" w14:textId="77777777" w:rsidR="00892314" w:rsidRDefault="00892314" w:rsidP="00892314">
            <w:pPr>
              <w:pStyle w:val="TableText"/>
            </w:pPr>
            <w:r w:rsidRPr="008C4C9A">
              <w:t xml:space="preserve">271, </w:t>
            </w:r>
            <w:proofErr w:type="spellStart"/>
            <w:r w:rsidRPr="008C4C9A">
              <w:t>Cheonbo-ro</w:t>
            </w:r>
            <w:proofErr w:type="spellEnd"/>
            <w:r w:rsidRPr="008C4C9A">
              <w:t xml:space="preserve">, </w:t>
            </w:r>
          </w:p>
          <w:p w14:paraId="1BBFF50C" w14:textId="77777777" w:rsidR="00892314" w:rsidRDefault="00892314" w:rsidP="00892314">
            <w:pPr>
              <w:pStyle w:val="TableText"/>
            </w:pPr>
            <w:proofErr w:type="spellStart"/>
            <w:r w:rsidRPr="008C4C9A">
              <w:t>Uijeongbu-si</w:t>
            </w:r>
            <w:proofErr w:type="spellEnd"/>
            <w:r w:rsidRPr="008C4C9A">
              <w:t>, Gyeonggi-do,</w:t>
            </w:r>
            <w:r>
              <w:t xml:space="preserve"> 11765</w:t>
            </w:r>
          </w:p>
          <w:p w14:paraId="604FAA09" w14:textId="2E28918C" w:rsidR="00892314" w:rsidRPr="003D708E" w:rsidRDefault="00892314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6B3B116E" w14:textId="33491739" w:rsidR="00892314" w:rsidRPr="00A761A5" w:rsidRDefault="00892314" w:rsidP="00650FFD">
            <w:pPr>
              <w:jc w:val="left"/>
              <w:rPr>
                <w:sz w:val="20"/>
              </w:rPr>
            </w:pPr>
            <w:r w:rsidRPr="00A761A5">
              <w:rPr>
                <w:sz w:val="20"/>
              </w:rPr>
              <w:t xml:space="preserve">Site, Local: </w:t>
            </w:r>
            <w:r w:rsidR="00650FFD" w:rsidRPr="00A761A5">
              <w:rPr>
                <w:sz w:val="20"/>
              </w:rPr>
              <w:t>1</w:t>
            </w:r>
            <w:r w:rsidR="00A761A5" w:rsidRPr="00A761A5">
              <w:rPr>
                <w:sz w:val="20"/>
              </w:rPr>
              <w:t>5</w:t>
            </w:r>
            <w:r w:rsidR="00650FFD" w:rsidRPr="00A761A5">
              <w:rPr>
                <w:sz w:val="20"/>
              </w:rPr>
              <w:t>Mar2018</w:t>
            </w:r>
          </w:p>
        </w:tc>
      </w:tr>
      <w:tr w:rsidR="00892314" w14:paraId="368F41A3" w14:textId="77777777" w:rsidTr="00B568BB">
        <w:trPr>
          <w:cantSplit/>
        </w:trPr>
        <w:tc>
          <w:tcPr>
            <w:tcW w:w="886" w:type="pct"/>
          </w:tcPr>
          <w:p w14:paraId="4DF10687" w14:textId="2DE8FD45" w:rsidR="00892314" w:rsidRDefault="00892314" w:rsidP="00892314">
            <w:pPr>
              <w:pStyle w:val="TableText"/>
              <w:rPr>
                <w:noProof/>
              </w:rPr>
            </w:pPr>
          </w:p>
        </w:tc>
        <w:tc>
          <w:tcPr>
            <w:tcW w:w="405" w:type="pct"/>
          </w:tcPr>
          <w:p w14:paraId="329451CB" w14:textId="3D7EDAF9" w:rsidR="00892314" w:rsidRDefault="00F6722B" w:rsidP="00892314">
            <w:pPr>
              <w:pStyle w:val="TableText"/>
              <w:rPr>
                <w:noProof/>
              </w:rPr>
            </w:pPr>
            <w:r>
              <w:rPr>
                <w:noProof/>
              </w:rPr>
              <w:t>South Korea</w:t>
            </w:r>
          </w:p>
        </w:tc>
        <w:tc>
          <w:tcPr>
            <w:tcW w:w="1016" w:type="pct"/>
          </w:tcPr>
          <w:p w14:paraId="25BE541F" w14:textId="11ADE2CF" w:rsidR="00F717D4" w:rsidRDefault="00F717D4" w:rsidP="00892314">
            <w:pPr>
              <w:pStyle w:val="TableText"/>
            </w:pPr>
            <w:r w:rsidRPr="00F717D4">
              <w:t xml:space="preserve">Korea University </w:t>
            </w:r>
            <w:proofErr w:type="spellStart"/>
            <w:r w:rsidRPr="00F717D4">
              <w:t>Guro</w:t>
            </w:r>
            <w:proofErr w:type="spellEnd"/>
            <w:r w:rsidRPr="00F717D4">
              <w:t xml:space="preserve"> Hospital IRB </w:t>
            </w:r>
          </w:p>
          <w:p w14:paraId="56E2E5DB" w14:textId="573D4766" w:rsidR="00F717D4" w:rsidRDefault="00F717D4" w:rsidP="00892314">
            <w:pPr>
              <w:pStyle w:val="TableText"/>
            </w:pPr>
            <w:r w:rsidRPr="00F717D4">
              <w:t xml:space="preserve">148, </w:t>
            </w:r>
            <w:proofErr w:type="spellStart"/>
            <w:r w:rsidRPr="00F717D4">
              <w:t>Gurodong</w:t>
            </w:r>
            <w:proofErr w:type="spellEnd"/>
            <w:r w:rsidRPr="00F717D4">
              <w:t xml:space="preserve">, </w:t>
            </w:r>
            <w:proofErr w:type="spellStart"/>
            <w:r w:rsidRPr="00F717D4">
              <w:t>Gurogu</w:t>
            </w:r>
            <w:proofErr w:type="spellEnd"/>
            <w:r w:rsidRPr="00F717D4">
              <w:t xml:space="preserve">  </w:t>
            </w:r>
          </w:p>
          <w:p w14:paraId="64E8F336" w14:textId="14C7183C" w:rsidR="00F717D4" w:rsidRDefault="00F717D4" w:rsidP="00892314">
            <w:pPr>
              <w:pStyle w:val="TableText"/>
            </w:pPr>
            <w:r>
              <w:t xml:space="preserve">03722 Seoul </w:t>
            </w:r>
          </w:p>
          <w:p w14:paraId="7F12B009" w14:textId="08F12252" w:rsidR="00892314" w:rsidRDefault="00F717D4" w:rsidP="00892314">
            <w:pPr>
              <w:pStyle w:val="TableText"/>
              <w:rPr>
                <w:noProof/>
                <w:lang w:eastAsia="ko-KR"/>
              </w:rPr>
            </w:pPr>
            <w:r w:rsidRPr="00892314">
              <w:t>Republic of Korea</w:t>
            </w:r>
          </w:p>
        </w:tc>
        <w:tc>
          <w:tcPr>
            <w:tcW w:w="914" w:type="pct"/>
          </w:tcPr>
          <w:p w14:paraId="7FF0F3F3" w14:textId="77777777" w:rsidR="00892314" w:rsidRDefault="00892314" w:rsidP="00007D56">
            <w:pPr>
              <w:pStyle w:val="TableText"/>
            </w:pPr>
            <w:r>
              <w:rPr>
                <w:rFonts w:hint="eastAsia"/>
              </w:rPr>
              <w:t>222</w:t>
            </w:r>
          </w:p>
          <w:p w14:paraId="59CBB47A" w14:textId="77777777" w:rsidR="00007D56" w:rsidRDefault="00007D56" w:rsidP="00007D56">
            <w:pPr>
              <w:pStyle w:val="TableText"/>
            </w:pPr>
            <w:r w:rsidRPr="007D419D">
              <w:t xml:space="preserve">Korea University </w:t>
            </w:r>
            <w:proofErr w:type="spellStart"/>
            <w:r w:rsidRPr="007D419D">
              <w:t>Guro</w:t>
            </w:r>
            <w:proofErr w:type="spellEnd"/>
            <w:r w:rsidRPr="007D419D">
              <w:t xml:space="preserve"> Hospital</w:t>
            </w:r>
          </w:p>
          <w:p w14:paraId="76D78841" w14:textId="77777777" w:rsidR="00007D56" w:rsidRPr="00007D56" w:rsidRDefault="00007D56" w:rsidP="00007D56">
            <w:pPr>
              <w:pStyle w:val="TableText"/>
            </w:pPr>
            <w:r w:rsidRPr="00007D56">
              <w:t xml:space="preserve">148, </w:t>
            </w:r>
            <w:proofErr w:type="spellStart"/>
            <w:r w:rsidRPr="00007D56">
              <w:t>Gurodong-ro</w:t>
            </w:r>
            <w:proofErr w:type="spellEnd"/>
          </w:p>
          <w:p w14:paraId="459320F2" w14:textId="77777777" w:rsidR="00007D56" w:rsidRDefault="00007D56" w:rsidP="00007D56">
            <w:pPr>
              <w:pStyle w:val="TableText"/>
            </w:pPr>
            <w:r>
              <w:t xml:space="preserve">8308 </w:t>
            </w:r>
            <w:proofErr w:type="spellStart"/>
            <w:r>
              <w:t>Guro</w:t>
            </w:r>
            <w:proofErr w:type="spellEnd"/>
            <w:r>
              <w:t xml:space="preserve"> -</w:t>
            </w:r>
            <w:proofErr w:type="spellStart"/>
            <w:r>
              <w:t>gu</w:t>
            </w:r>
            <w:proofErr w:type="spellEnd"/>
          </w:p>
          <w:p w14:paraId="0AF83A91" w14:textId="3863BD28" w:rsidR="00007D56" w:rsidRPr="003D708E" w:rsidRDefault="00007D56" w:rsidP="00007D56">
            <w:pPr>
              <w:pStyle w:val="TableText"/>
            </w:pPr>
            <w:r w:rsidRPr="008C4C9A">
              <w:t>Republic of Korea</w:t>
            </w:r>
          </w:p>
        </w:tc>
        <w:tc>
          <w:tcPr>
            <w:tcW w:w="1779" w:type="pct"/>
          </w:tcPr>
          <w:p w14:paraId="6FEB725D" w14:textId="4C28CDDE" w:rsidR="00892314" w:rsidRDefault="00892314" w:rsidP="00892314">
            <w:pPr>
              <w:jc w:val="left"/>
              <w:rPr>
                <w:sz w:val="20"/>
              </w:rPr>
            </w:pPr>
            <w:r w:rsidRPr="004F03AC">
              <w:rPr>
                <w:sz w:val="20"/>
              </w:rPr>
              <w:t xml:space="preserve">Site, Local: </w:t>
            </w:r>
            <w:r w:rsidR="00F717D4" w:rsidRPr="00F717D4">
              <w:rPr>
                <w:sz w:val="20"/>
              </w:rPr>
              <w:t>23.07.2016</w:t>
            </w:r>
          </w:p>
        </w:tc>
      </w:tr>
    </w:tbl>
    <w:p w14:paraId="0B66E830" w14:textId="77777777" w:rsidR="005E7DCB" w:rsidRDefault="005E7DCB" w:rsidP="005E7DCB">
      <w:pPr>
        <w:pStyle w:val="Basic11"/>
      </w:pPr>
    </w:p>
    <w:sectPr w:rsidR="005E7DCB" w:rsidSect="00176314">
      <w:headerReference w:type="default" r:id="rId10"/>
      <w:footerReference w:type="default" r:id="rId11"/>
      <w:pgSz w:w="15840" w:h="12240" w:orient="landscape" w:code="1"/>
      <w:pgMar w:top="1440" w:right="1152" w:bottom="1440" w:left="1152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812F2" w14:textId="77777777" w:rsidR="00540DA4" w:rsidRDefault="00540DA4" w:rsidP="00997F20">
      <w:r>
        <w:separator/>
      </w:r>
    </w:p>
  </w:endnote>
  <w:endnote w:type="continuationSeparator" w:id="0">
    <w:p w14:paraId="3BE4F8C4" w14:textId="77777777" w:rsidR="00540DA4" w:rsidRDefault="00540DA4" w:rsidP="00997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C32B6" w14:textId="05131FF6" w:rsidR="00CB0013" w:rsidRDefault="00642932" w:rsidP="00E97532">
    <w:pPr>
      <w:pStyle w:val="Footer"/>
      <w:pBdr>
        <w:top w:val="single" w:sz="4" w:space="1" w:color="auto"/>
      </w:pBdr>
      <w:jc w:val="right"/>
    </w:pPr>
    <w:r>
      <w:fldChar w:fldCharType="begin"/>
    </w:r>
    <w:r w:rsidR="00A45018">
      <w:instrText xml:space="preserve"> PAGE   \* MERGEFORMAT </w:instrText>
    </w:r>
    <w:r>
      <w:fldChar w:fldCharType="separate"/>
    </w:r>
    <w:r w:rsidR="00A761A5">
      <w:rPr>
        <w:noProof/>
      </w:rPr>
      <w:t>2</w:t>
    </w:r>
    <w:r>
      <w:rPr>
        <w:noProof/>
      </w:rPr>
      <w:fldChar w:fldCharType="end"/>
    </w:r>
  </w:p>
  <w:p w14:paraId="77921B33" w14:textId="77777777" w:rsidR="00CB0013" w:rsidRDefault="00CB0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F4A8F" w14:textId="77777777" w:rsidR="00540DA4" w:rsidRDefault="00540DA4" w:rsidP="00997F20">
      <w:r>
        <w:separator/>
      </w:r>
    </w:p>
  </w:footnote>
  <w:footnote w:type="continuationSeparator" w:id="0">
    <w:p w14:paraId="2FE79ABF" w14:textId="77777777" w:rsidR="00540DA4" w:rsidRDefault="00540DA4" w:rsidP="00997F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51567" w14:textId="77777777" w:rsidR="00CB0013" w:rsidRPr="00116AA6" w:rsidRDefault="00CB0013">
    <w:pPr>
      <w:pStyle w:val="Header"/>
      <w:rPr>
        <w:sz w:val="20"/>
      </w:rPr>
    </w:pPr>
  </w:p>
  <w:p w14:paraId="5BC2D427" w14:textId="1DCF5E4C" w:rsidR="00CB0013" w:rsidRPr="00116AA6" w:rsidRDefault="00A05ACE" w:rsidP="00B45769">
    <w:pPr>
      <w:pStyle w:val="Header"/>
      <w:pBdr>
        <w:bottom w:val="single" w:sz="4" w:space="1" w:color="auto"/>
      </w:pBdr>
      <w:rPr>
        <w:sz w:val="20"/>
      </w:rPr>
    </w:pPr>
    <w:r>
      <w:rPr>
        <w:sz w:val="20"/>
      </w:rPr>
      <w:t>APPENDIX 1</w:t>
    </w:r>
    <w:r w:rsidR="00CB0013" w:rsidRPr="00116AA6">
      <w:rPr>
        <w:sz w:val="20"/>
      </w:rPr>
      <w:ptab w:relativeTo="margin" w:alignment="right" w:leader="none"/>
    </w:r>
    <w:r w:rsidR="00CB0013" w:rsidRPr="00116AA6">
      <w:rPr>
        <w:sz w:val="20"/>
      </w:rPr>
      <w:t>List of IRBs/ECs</w:t>
    </w:r>
  </w:p>
  <w:p w14:paraId="5C51BDCC" w14:textId="77777777" w:rsidR="00CB0013" w:rsidRDefault="00CB0013">
    <w:pPr>
      <w:pStyle w:val="Header"/>
      <w:rPr>
        <w:sz w:val="20"/>
      </w:rPr>
    </w:pPr>
  </w:p>
  <w:p w14:paraId="46EB2EF3" w14:textId="77777777" w:rsidR="00AC3C08" w:rsidRDefault="008E3E38" w:rsidP="00AC3C08">
    <w:pPr>
      <w:pStyle w:val="Basic12"/>
      <w:rPr>
        <w:b/>
      </w:rPr>
    </w:pPr>
    <w:r w:rsidRPr="00116AA6">
      <w:rPr>
        <w:b/>
      </w:rPr>
      <w:t>List of Institutional Review Boards and Ethics Committees</w:t>
    </w:r>
  </w:p>
  <w:p w14:paraId="4774F313" w14:textId="77777777" w:rsidR="008E3E38" w:rsidRPr="008E3E38" w:rsidRDefault="00AC3C08" w:rsidP="00B568BB">
    <w:pPr>
      <w:pStyle w:val="Basic12"/>
      <w:pBdr>
        <w:top w:val="single" w:sz="4" w:space="1" w:color="auto"/>
        <w:left w:val="single" w:sz="4" w:space="4" w:color="auto"/>
        <w:bottom w:val="single" w:sz="4" w:space="1" w:color="auto"/>
        <w:right w:val="single" w:sz="4" w:space="0" w:color="auto"/>
      </w:pBdr>
      <w:rPr>
        <w:sz w:val="2"/>
        <w:szCs w:val="2"/>
      </w:rPr>
    </w:pPr>
    <w:r>
      <w:rPr>
        <w:sz w:val="20"/>
      </w:rPr>
      <w:t xml:space="preserve">  </w:t>
    </w:r>
    <w:r w:rsidRPr="008D105C">
      <w:rPr>
        <w:b/>
        <w:sz w:val="20"/>
      </w:rPr>
      <w:t xml:space="preserve">Protocol ID           </w:t>
    </w:r>
    <w:r w:rsidR="00362EB4">
      <w:rPr>
        <w:b/>
        <w:sz w:val="20"/>
      </w:rPr>
      <w:t xml:space="preserve">               </w:t>
    </w:r>
    <w:r w:rsidR="00E92D85">
      <w:rPr>
        <w:b/>
        <w:sz w:val="20"/>
      </w:rPr>
      <w:t xml:space="preserve"> </w:t>
    </w:r>
    <w:r w:rsidR="00362EB4">
      <w:rPr>
        <w:b/>
        <w:sz w:val="20"/>
      </w:rPr>
      <w:t>Country</w:t>
    </w:r>
    <w:r w:rsidRPr="008D105C">
      <w:rPr>
        <w:b/>
        <w:sz w:val="20"/>
      </w:rPr>
      <w:t xml:space="preserve">            IRB/EC Name/Address                            Site                                    Approval Date</w:t>
    </w:r>
    <w:r>
      <w:rPr>
        <w:b/>
        <w:sz w:val="20"/>
      </w:rPr>
      <w:t xml:space="preserve">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A3967"/>
    <w:multiLevelType w:val="hybridMultilevel"/>
    <w:tmpl w:val="389C2152"/>
    <w:lvl w:ilvl="0" w:tplc="53F69B10">
      <w:start w:val="1"/>
      <w:numFmt w:val="bullet"/>
      <w:pStyle w:val="Guide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12133"/>
    <w:multiLevelType w:val="hybridMultilevel"/>
    <w:tmpl w:val="086EAE32"/>
    <w:lvl w:ilvl="0" w:tplc="563240EE">
      <w:start w:val="1"/>
      <w:numFmt w:val="bullet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E4B2A"/>
    <w:multiLevelType w:val="hybridMultilevel"/>
    <w:tmpl w:val="0D68D196"/>
    <w:lvl w:ilvl="0" w:tplc="7D78CA18">
      <w:start w:val="1"/>
      <w:numFmt w:val="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D26E04"/>
    <w:multiLevelType w:val="hybridMultilevel"/>
    <w:tmpl w:val="BDDC31D6"/>
    <w:lvl w:ilvl="0" w:tplc="FA3431FA">
      <w:start w:val="1"/>
      <w:numFmt w:val="bullet"/>
      <w:pStyle w:val="GuideDash"/>
      <w:lvlText w:val="-"/>
      <w:lvlJc w:val="left"/>
      <w:pPr>
        <w:ind w:left="576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0"/>
    <w:lvlOverride w:ilvl="0">
      <w:startOverride w:val="1"/>
    </w:lvlOverride>
  </w:num>
  <w:num w:numId="6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A9A"/>
    <w:rsid w:val="00004BF4"/>
    <w:rsid w:val="00007D56"/>
    <w:rsid w:val="00054945"/>
    <w:rsid w:val="00055382"/>
    <w:rsid w:val="000624FD"/>
    <w:rsid w:val="00066893"/>
    <w:rsid w:val="00096443"/>
    <w:rsid w:val="000F455C"/>
    <w:rsid w:val="00100A70"/>
    <w:rsid w:val="00114376"/>
    <w:rsid w:val="00116AA6"/>
    <w:rsid w:val="00140E47"/>
    <w:rsid w:val="00143A3A"/>
    <w:rsid w:val="00146A9E"/>
    <w:rsid w:val="00154032"/>
    <w:rsid w:val="00160FFD"/>
    <w:rsid w:val="00176314"/>
    <w:rsid w:val="001D2A1D"/>
    <w:rsid w:val="001F6746"/>
    <w:rsid w:val="002024E2"/>
    <w:rsid w:val="00243A2C"/>
    <w:rsid w:val="002E228D"/>
    <w:rsid w:val="002F0A9A"/>
    <w:rsid w:val="002F73EE"/>
    <w:rsid w:val="00362EB4"/>
    <w:rsid w:val="003658CF"/>
    <w:rsid w:val="003D28D4"/>
    <w:rsid w:val="003D708E"/>
    <w:rsid w:val="003E76E6"/>
    <w:rsid w:val="004050E5"/>
    <w:rsid w:val="00411687"/>
    <w:rsid w:val="00477A61"/>
    <w:rsid w:val="004B10BD"/>
    <w:rsid w:val="00540DA4"/>
    <w:rsid w:val="00567F72"/>
    <w:rsid w:val="00584AB7"/>
    <w:rsid w:val="005962D7"/>
    <w:rsid w:val="005C4F78"/>
    <w:rsid w:val="005E0AD6"/>
    <w:rsid w:val="005E7DCB"/>
    <w:rsid w:val="00625161"/>
    <w:rsid w:val="00642932"/>
    <w:rsid w:val="0064424D"/>
    <w:rsid w:val="00650FFD"/>
    <w:rsid w:val="00693BB4"/>
    <w:rsid w:val="00702884"/>
    <w:rsid w:val="007206C0"/>
    <w:rsid w:val="007D0486"/>
    <w:rsid w:val="007E10B8"/>
    <w:rsid w:val="007E292B"/>
    <w:rsid w:val="0085722D"/>
    <w:rsid w:val="00892314"/>
    <w:rsid w:val="008A321E"/>
    <w:rsid w:val="008B042C"/>
    <w:rsid w:val="008E3E38"/>
    <w:rsid w:val="00910A84"/>
    <w:rsid w:val="00973130"/>
    <w:rsid w:val="00997F20"/>
    <w:rsid w:val="009D361A"/>
    <w:rsid w:val="009D4CBE"/>
    <w:rsid w:val="009E71E8"/>
    <w:rsid w:val="00A016CA"/>
    <w:rsid w:val="00A05ACE"/>
    <w:rsid w:val="00A27256"/>
    <w:rsid w:val="00A4313C"/>
    <w:rsid w:val="00A45018"/>
    <w:rsid w:val="00A761A5"/>
    <w:rsid w:val="00AC3C08"/>
    <w:rsid w:val="00B04BB4"/>
    <w:rsid w:val="00B45769"/>
    <w:rsid w:val="00B52DEE"/>
    <w:rsid w:val="00B568BB"/>
    <w:rsid w:val="00B80F2F"/>
    <w:rsid w:val="00B9279E"/>
    <w:rsid w:val="00C06591"/>
    <w:rsid w:val="00C76B1A"/>
    <w:rsid w:val="00CB0013"/>
    <w:rsid w:val="00CC7DE4"/>
    <w:rsid w:val="00D0002C"/>
    <w:rsid w:val="00D23D97"/>
    <w:rsid w:val="00DB6B3F"/>
    <w:rsid w:val="00DF11CE"/>
    <w:rsid w:val="00DF48D1"/>
    <w:rsid w:val="00E228E6"/>
    <w:rsid w:val="00E92D85"/>
    <w:rsid w:val="00E97532"/>
    <w:rsid w:val="00ED3764"/>
    <w:rsid w:val="00EE5C76"/>
    <w:rsid w:val="00EE67E8"/>
    <w:rsid w:val="00F034B7"/>
    <w:rsid w:val="00F4140E"/>
    <w:rsid w:val="00F6722B"/>
    <w:rsid w:val="00F717D4"/>
    <w:rsid w:val="00FA0C71"/>
    <w:rsid w:val="00FC3E4E"/>
    <w:rsid w:val="00FC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4EB2CA"/>
  <w15:docId w15:val="{4B535558-F7C7-44D4-9158-FBFFDC3B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Bullet" w:semiHidden="1"/>
    <w:lsdException w:name="List Number" w:semiHidden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7206C0"/>
    <w:pPr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11">
    <w:name w:val="Basic 11"/>
    <w:qFormat/>
    <w:rsid w:val="00B9279E"/>
    <w:rPr>
      <w:sz w:val="22"/>
    </w:rPr>
  </w:style>
  <w:style w:type="paragraph" w:customStyle="1" w:styleId="Basic12">
    <w:name w:val="Basic 12"/>
    <w:qFormat/>
    <w:rsid w:val="00B9279E"/>
    <w:rPr>
      <w:sz w:val="24"/>
    </w:rPr>
  </w:style>
  <w:style w:type="paragraph" w:customStyle="1" w:styleId="GuideBullet">
    <w:name w:val="GuideBullet"/>
    <w:rsid w:val="00B04BB4"/>
    <w:pPr>
      <w:numPr>
        <w:numId w:val="3"/>
      </w:numPr>
      <w:tabs>
        <w:tab w:val="left" w:pos="288"/>
      </w:tabs>
      <w:spacing w:after="40"/>
    </w:pPr>
    <w:rPr>
      <w:sz w:val="22"/>
    </w:rPr>
  </w:style>
  <w:style w:type="paragraph" w:customStyle="1" w:styleId="GuideDash">
    <w:name w:val="GuideDash"/>
    <w:rsid w:val="00B04BB4"/>
    <w:pPr>
      <w:numPr>
        <w:numId w:val="4"/>
      </w:numPr>
      <w:tabs>
        <w:tab w:val="left" w:pos="576"/>
      </w:tabs>
      <w:spacing w:after="40"/>
    </w:pPr>
    <w:rPr>
      <w:sz w:val="22"/>
    </w:rPr>
  </w:style>
  <w:style w:type="paragraph" w:customStyle="1" w:styleId="GuideText">
    <w:name w:val="GuideText"/>
    <w:rsid w:val="00B9279E"/>
    <w:pPr>
      <w:keepLines/>
      <w:spacing w:after="100"/>
    </w:pPr>
    <w:rPr>
      <w:sz w:val="22"/>
    </w:rPr>
  </w:style>
  <w:style w:type="table" w:styleId="TableGrid">
    <w:name w:val="Table Grid"/>
    <w:basedOn w:val="TableNormal"/>
    <w:uiPriority w:val="59"/>
    <w:rsid w:val="00B04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qFormat/>
    <w:rsid w:val="008B042C"/>
    <w:pPr>
      <w:tabs>
        <w:tab w:val="left" w:pos="288"/>
      </w:tabs>
      <w:ind w:left="288" w:hanging="288"/>
    </w:pPr>
  </w:style>
  <w:style w:type="paragraph" w:customStyle="1" w:styleId="TableText">
    <w:name w:val="Table Text"/>
    <w:qFormat/>
    <w:rsid w:val="008B042C"/>
    <w:pPr>
      <w:tabs>
        <w:tab w:val="left" w:pos="288"/>
        <w:tab w:val="left" w:pos="576"/>
        <w:tab w:val="left" w:pos="864"/>
      </w:tabs>
    </w:pPr>
  </w:style>
  <w:style w:type="paragraph" w:styleId="Header">
    <w:name w:val="header"/>
    <w:basedOn w:val="Normal"/>
    <w:link w:val="HeaderChar"/>
    <w:uiPriority w:val="99"/>
    <w:semiHidden/>
    <w:rsid w:val="00997F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7F2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97F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F20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67E8"/>
    <w:pPr>
      <w:spacing w:after="200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1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25C7D322D4C4C93315FFB44FD1906" ma:contentTypeVersion="9" ma:contentTypeDescription="Create a new document." ma:contentTypeScope="" ma:versionID="6270e9a37244384a9b1051ac7d830ac0">
  <xsd:schema xmlns:xsd="http://www.w3.org/2001/XMLSchema" xmlns:xs="http://www.w3.org/2001/XMLSchema" xmlns:p="http://schemas.microsoft.com/office/2006/metadata/properties" xmlns:ns2="667cdc57-d7ca-48d8-9872-b2d1aec98e08" xmlns:ns3="9f94f4c7-1919-4aee-a06e-a90abbdae67f" targetNamespace="http://schemas.microsoft.com/office/2006/metadata/properties" ma:root="true" ma:fieldsID="cb5e745c9629e213259788191542caa5" ns2:_="" ns3:_="">
    <xsd:import namespace="667cdc57-d7ca-48d8-9872-b2d1aec98e08"/>
    <xsd:import namespace="9f94f4c7-1919-4aee-a06e-a90abbdae6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Dashboard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cdc57-d7ca-48d8-9872-b2d1aec98e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4f4c7-1919-4aee-a06e-a90abbdae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Dashboard" ma:index="14" ma:displayName="Dashboard" ma:format="Dropdown" ma:internalName="Dashboard">
      <xsd:simpleType>
        <xsd:restriction base="dms:Choice">
          <xsd:enumeration value="01. General"/>
          <xsd:enumeration value="02. GCDO CTMS Data Entry Compliance"/>
          <xsd:enumeration value="03. GCDO Operational Performance Metrics"/>
          <xsd:enumeration value="04. GCDO Metrics"/>
          <xsd:enumeration value="05. GCDO Program"/>
          <xsd:enumeration value="06. V-TMF"/>
          <xsd:enumeration value="07. VTMF-Content Map"/>
          <xsd:enumeration value="08. SVR"/>
          <xsd:enumeration value="09. EDC Collection &amp; Cleaning"/>
          <xsd:enumeration value="10. Site Quality-AE &amp; Entry Time"/>
          <xsd:enumeration value="11. IDAR"/>
          <xsd:enumeration value="12. QRM3"/>
          <xsd:enumeration value="13. Panorma"/>
          <xsd:enumeration value="14. GPL"/>
          <xsd:enumeration value="15. GTL"/>
          <xsd:enumeration value="16. MAO"/>
          <xsd:enumeration value="17. COSMIC"/>
          <xsd:enumeration value="18. Quarterly Quality Metrics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ashboard xmlns="9f94f4c7-1919-4aee-a06e-a90abbdae67f">13. Panorma</Dashboar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D99FE3-FAF1-4115-BC74-CF8FD18F26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cdc57-d7ca-48d8-9872-b2d1aec98e08"/>
    <ds:schemaRef ds:uri="9f94f4c7-1919-4aee-a06e-a90abbdae6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F3EA5D-5655-4E00-AF99-6EAAC8F09CA0}">
  <ds:schemaRefs>
    <ds:schemaRef ds:uri="http://schemas.microsoft.com/office/2006/metadata/properties"/>
    <ds:schemaRef ds:uri="9f94f4c7-1919-4aee-a06e-a90abbdae67f"/>
  </ds:schemaRefs>
</ds:datastoreItem>
</file>

<file path=customXml/itemProps3.xml><?xml version="1.0" encoding="utf-8"?>
<ds:datastoreItem xmlns:ds="http://schemas.openxmlformats.org/officeDocument/2006/customXml" ds:itemID="{E56234BD-8EA8-4D44-B6FB-0F9D362B6D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_IRB-IEC_CSR_Merge_Template</vt:lpstr>
    </vt:vector>
  </TitlesOfParts>
  <Company>J&amp;JPRD</Company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_IRB-IEC_CSR_Merge_Template</dc:title>
  <dc:subject>Version - 28 August 2011</dc:subject>
  <dc:creator>Lori Horne</dc:creator>
  <dc:description>Clinical Template Coordinator - Lori Horne_x000d_
PRDUS-Raritan (908)-704-5839_x000d_
lhorne@prdus.jnj.com</dc:description>
  <cp:lastModifiedBy>Beverly La Ferla</cp:lastModifiedBy>
  <cp:revision>3</cp:revision>
  <dcterms:created xsi:type="dcterms:W3CDTF">2022-07-12T13:55:00Z</dcterms:created>
  <dcterms:modified xsi:type="dcterms:W3CDTF">2022-07-12T13:56:00Z</dcterms:modified>
  <cp:category>With ERIS Styles</cp:category>
  <cp:contentStatus>DRAF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25C7D322D4C4C93315FFB44FD1906</vt:lpwstr>
  </property>
  <property fmtid="{D5CDD505-2E9C-101B-9397-08002B2CF9AE}" pid="3" name="Order">
    <vt:r8>1800</vt:r8>
  </property>
</Properties>
</file>